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D8AB87" w14:textId="77777777" w:rsidR="00A837A1" w:rsidRPr="0002124F" w:rsidRDefault="00A837A1" w:rsidP="00A837A1">
      <w:pPr>
        <w:spacing w:after="0" w:line="276" w:lineRule="auto"/>
        <w:rPr>
          <w:lang w:val="en-US"/>
        </w:rPr>
      </w:pPr>
      <w:r w:rsidRPr="0002124F">
        <w:rPr>
          <w:b/>
          <w:bCs/>
          <w:lang w:val="en-US"/>
        </w:rPr>
        <w:t>Supplementary material</w:t>
      </w:r>
    </w:p>
    <w:p w14:paraId="4239421E" w14:textId="77777777" w:rsidR="00A837A1" w:rsidRPr="0002124F" w:rsidRDefault="00A837A1" w:rsidP="00A837A1">
      <w:pPr>
        <w:spacing w:after="0" w:line="276" w:lineRule="auto"/>
        <w:rPr>
          <w:lang w:val="en-US"/>
        </w:rPr>
      </w:pPr>
    </w:p>
    <w:p w14:paraId="29AA5E47" w14:textId="77777777" w:rsidR="00A837A1" w:rsidRPr="0002124F" w:rsidRDefault="00A837A1" w:rsidP="00A837A1">
      <w:pPr>
        <w:spacing w:after="0" w:line="276" w:lineRule="auto"/>
        <w:rPr>
          <w:lang w:val="en-US"/>
        </w:rPr>
      </w:pPr>
      <w:r w:rsidRPr="0002124F">
        <w:rPr>
          <w:lang w:val="en-US"/>
        </w:rPr>
        <w:t>The specific task of the working group was to put together recommendations regarding soft skills, in a case study focused document, required by auditors and experts in missions organized by IAEA and other professional societies specifically as they apply to medical physicists. The following is a summary of these considerations:</w:t>
      </w:r>
    </w:p>
    <w:p w14:paraId="07EF9A6B" w14:textId="77777777" w:rsidR="00A837A1" w:rsidRPr="0002124F" w:rsidRDefault="00A837A1" w:rsidP="00A837A1">
      <w:pPr>
        <w:spacing w:after="0" w:line="276" w:lineRule="auto"/>
        <w:rPr>
          <w:lang w:val="en-US"/>
        </w:rPr>
      </w:pPr>
    </w:p>
    <w:p w14:paraId="0E03BF6F" w14:textId="62A46BCD" w:rsidR="00A837A1" w:rsidRPr="0002124F" w:rsidRDefault="00A837A1" w:rsidP="00A837A1">
      <w:pPr>
        <w:spacing w:after="0" w:line="276" w:lineRule="auto"/>
        <w:rPr>
          <w:b/>
          <w:bCs/>
          <w:lang w:val="en-US"/>
        </w:rPr>
      </w:pPr>
      <w:r w:rsidRPr="0002124F">
        <w:rPr>
          <w:b/>
          <w:bCs/>
          <w:lang w:val="en-US"/>
        </w:rPr>
        <w:t>Medical Physicists as Facilitators in Training</w:t>
      </w:r>
      <w:r w:rsidR="00101167" w:rsidRPr="0002124F">
        <w:rPr>
          <w:b/>
          <w:bCs/>
          <w:lang w:val="en-US"/>
        </w:rPr>
        <w:t xml:space="preserve"> </w:t>
      </w:r>
    </w:p>
    <w:p w14:paraId="40D3C085" w14:textId="6D78CBD0" w:rsidR="00A837A1" w:rsidRPr="0002124F" w:rsidRDefault="00A837A1" w:rsidP="00A837A1">
      <w:pPr>
        <w:spacing w:after="0" w:line="276" w:lineRule="auto"/>
        <w:rPr>
          <w:lang w:val="en-US"/>
        </w:rPr>
      </w:pPr>
      <w:r w:rsidRPr="0002124F">
        <w:rPr>
          <w:lang w:val="en-US"/>
        </w:rPr>
        <w:t>In medical physics education, facilitators play a crucial role in imparting technical knowledge, fostering engagement, and guiding the next generation of professionals. Successful training demands not only a deep understanding of physics and its clinical applications but also strong communication, leadership, and adaptability skills.</w:t>
      </w:r>
      <w:r w:rsidR="00101167" w:rsidRPr="0002124F">
        <w:rPr>
          <w:lang w:val="en-US"/>
        </w:rPr>
        <w:t xml:space="preserve"> </w:t>
      </w:r>
    </w:p>
    <w:p w14:paraId="168D74D4" w14:textId="1A7A2A90" w:rsidR="00A837A1" w:rsidRPr="0002124F" w:rsidRDefault="00101167" w:rsidP="00A837A1">
      <w:pPr>
        <w:spacing w:after="0" w:line="276" w:lineRule="auto"/>
        <w:rPr>
          <w:lang w:val="en-US"/>
        </w:rPr>
      </w:pPr>
      <w:r w:rsidRPr="0002124F">
        <w:rPr>
          <w:b/>
          <w:bCs/>
          <w:lang w:val="en-US"/>
        </w:rPr>
        <w:t xml:space="preserve"> </w:t>
      </w:r>
    </w:p>
    <w:p w14:paraId="4BC79992" w14:textId="6029A421" w:rsidR="00A837A1" w:rsidRPr="0002124F" w:rsidRDefault="00A837A1" w:rsidP="00A837A1">
      <w:pPr>
        <w:spacing w:after="0" w:line="276" w:lineRule="auto"/>
        <w:rPr>
          <w:lang w:val="en-US"/>
        </w:rPr>
      </w:pPr>
      <w:r w:rsidRPr="0002124F">
        <w:rPr>
          <w:lang w:val="en-US"/>
        </w:rPr>
        <w:t>Effective Communication and Knowledge Transfer</w:t>
      </w:r>
      <w:r w:rsidR="00101167" w:rsidRPr="0002124F">
        <w:rPr>
          <w:lang w:val="en-US"/>
        </w:rPr>
        <w:t xml:space="preserve"> </w:t>
      </w:r>
    </w:p>
    <w:p w14:paraId="435B447D" w14:textId="3034B20F" w:rsidR="00A837A1" w:rsidRPr="0002124F" w:rsidRDefault="00A837A1" w:rsidP="00A837A1">
      <w:pPr>
        <w:spacing w:after="0" w:line="276" w:lineRule="auto"/>
        <w:rPr>
          <w:i/>
          <w:iCs/>
          <w:lang w:val="en-US"/>
        </w:rPr>
      </w:pPr>
      <w:r w:rsidRPr="0002124F">
        <w:rPr>
          <w:lang w:val="en-US"/>
        </w:rPr>
        <w:t>Key Communication Skills:</w:t>
      </w:r>
      <w:r w:rsidR="00101167" w:rsidRPr="0002124F">
        <w:rPr>
          <w:i/>
          <w:iCs/>
          <w:lang w:val="en-US"/>
        </w:rPr>
        <w:t xml:space="preserve"> </w:t>
      </w:r>
    </w:p>
    <w:p w14:paraId="1F5F5012" w14:textId="3A1136B4" w:rsidR="00A837A1" w:rsidRPr="0002124F" w:rsidRDefault="00A837A1" w:rsidP="00A837A1">
      <w:pPr>
        <w:numPr>
          <w:ilvl w:val="0"/>
          <w:numId w:val="9"/>
        </w:numPr>
        <w:spacing w:after="0" w:line="276" w:lineRule="auto"/>
        <w:rPr>
          <w:lang w:val="en-US"/>
        </w:rPr>
      </w:pPr>
      <w:r w:rsidRPr="0002124F">
        <w:rPr>
          <w:lang w:val="en-US"/>
        </w:rPr>
        <w:t>Clear presentation</w:t>
      </w:r>
      <w:r w:rsidRPr="0002124F">
        <w:rPr>
          <w:rFonts w:ascii="Arial" w:hAnsi="Arial" w:cs="Arial"/>
          <w:lang w:val="en-US"/>
        </w:rPr>
        <w:t> </w:t>
      </w:r>
      <w:r w:rsidRPr="0002124F">
        <w:rPr>
          <w:lang w:val="en-US"/>
        </w:rPr>
        <w:t>: Providing structured and straightforward explanations while steering clear of complex jargon.</w:t>
      </w:r>
      <w:r w:rsidR="00101167" w:rsidRPr="0002124F">
        <w:rPr>
          <w:lang w:val="en-US"/>
        </w:rPr>
        <w:t xml:space="preserve"> </w:t>
      </w:r>
    </w:p>
    <w:p w14:paraId="268F8228" w14:textId="7982A79E" w:rsidR="00A837A1" w:rsidRPr="0002124F" w:rsidRDefault="00A837A1" w:rsidP="00A837A1">
      <w:pPr>
        <w:numPr>
          <w:ilvl w:val="0"/>
          <w:numId w:val="10"/>
        </w:numPr>
        <w:spacing w:after="0" w:line="276" w:lineRule="auto"/>
        <w:rPr>
          <w:lang w:val="en-US"/>
        </w:rPr>
      </w:pPr>
      <w:r w:rsidRPr="0002124F">
        <w:rPr>
          <w:lang w:val="en-US"/>
        </w:rPr>
        <w:t>Active listening: Fostering participant involvement and addressing their requirements.</w:t>
      </w:r>
      <w:r w:rsidR="00101167" w:rsidRPr="0002124F">
        <w:rPr>
          <w:lang w:val="en-US"/>
        </w:rPr>
        <w:t xml:space="preserve"> </w:t>
      </w:r>
    </w:p>
    <w:p w14:paraId="6A80F42C" w14:textId="5EC5A089" w:rsidR="00A837A1" w:rsidRPr="0002124F" w:rsidRDefault="00A837A1" w:rsidP="00A837A1">
      <w:pPr>
        <w:numPr>
          <w:ilvl w:val="0"/>
          <w:numId w:val="11"/>
        </w:numPr>
        <w:spacing w:after="0" w:line="276" w:lineRule="auto"/>
        <w:rPr>
          <w:lang w:val="en-US"/>
        </w:rPr>
      </w:pPr>
      <w:r w:rsidRPr="0002124F">
        <w:rPr>
          <w:lang w:val="en-US"/>
        </w:rPr>
        <w:t>Flexibility</w:t>
      </w:r>
      <w:r w:rsidRPr="0002124F">
        <w:rPr>
          <w:rFonts w:ascii="Arial" w:hAnsi="Arial" w:cs="Arial"/>
          <w:lang w:val="en-US"/>
        </w:rPr>
        <w:t> </w:t>
      </w:r>
      <w:r w:rsidRPr="0002124F">
        <w:rPr>
          <w:lang w:val="en-US"/>
        </w:rPr>
        <w:t>: Modifying teaching methods according to the audience's background and understanding.</w:t>
      </w:r>
      <w:r w:rsidR="00101167" w:rsidRPr="0002124F">
        <w:rPr>
          <w:lang w:val="en-US"/>
        </w:rPr>
        <w:t xml:space="preserve"> </w:t>
      </w:r>
    </w:p>
    <w:p w14:paraId="70242C4D" w14:textId="1E05CC0A" w:rsidR="00A837A1" w:rsidRPr="0002124F" w:rsidRDefault="00A837A1" w:rsidP="00A837A1">
      <w:pPr>
        <w:numPr>
          <w:ilvl w:val="0"/>
          <w:numId w:val="12"/>
        </w:numPr>
        <w:spacing w:after="0" w:line="276" w:lineRule="auto"/>
        <w:rPr>
          <w:lang w:val="en-US"/>
        </w:rPr>
      </w:pPr>
      <w:r w:rsidRPr="0002124F">
        <w:rPr>
          <w:lang w:val="en-US"/>
        </w:rPr>
        <w:t>Non-verbal communication</w:t>
      </w:r>
      <w:r w:rsidRPr="0002124F">
        <w:rPr>
          <w:rFonts w:ascii="Arial" w:hAnsi="Arial" w:cs="Arial"/>
          <w:lang w:val="en-US"/>
        </w:rPr>
        <w:t> </w:t>
      </w:r>
      <w:r w:rsidRPr="0002124F">
        <w:rPr>
          <w:lang w:val="en-US"/>
        </w:rPr>
        <w:t>: Employing body language, visual tools, and demonstrations to enhance the learning experience.</w:t>
      </w:r>
      <w:r w:rsidR="00101167" w:rsidRPr="0002124F">
        <w:rPr>
          <w:lang w:val="en-US"/>
        </w:rPr>
        <w:t xml:space="preserve"> </w:t>
      </w:r>
    </w:p>
    <w:p w14:paraId="36C46A87" w14:textId="1CC32B01" w:rsidR="00A837A1" w:rsidRPr="0002124F" w:rsidRDefault="00A837A1" w:rsidP="00A837A1">
      <w:pPr>
        <w:spacing w:after="0" w:line="276" w:lineRule="auto"/>
        <w:rPr>
          <w:lang w:val="en-US"/>
        </w:rPr>
      </w:pPr>
      <w:r w:rsidRPr="0002124F">
        <w:rPr>
          <w:lang w:val="en-US"/>
        </w:rPr>
        <w:t>Facilitating Group Engagement and Learning</w:t>
      </w:r>
      <w:r w:rsidR="00101167" w:rsidRPr="0002124F">
        <w:rPr>
          <w:lang w:val="en-US"/>
        </w:rPr>
        <w:t xml:space="preserve"> </w:t>
      </w:r>
    </w:p>
    <w:p w14:paraId="28378DE4" w14:textId="1B53DBE3" w:rsidR="00A837A1" w:rsidRPr="0002124F" w:rsidRDefault="00A837A1" w:rsidP="00A837A1">
      <w:pPr>
        <w:spacing w:after="0" w:line="276" w:lineRule="auto"/>
        <w:rPr>
          <w:i/>
          <w:iCs/>
          <w:lang w:val="en-US"/>
        </w:rPr>
      </w:pPr>
      <w:r w:rsidRPr="0002124F">
        <w:rPr>
          <w:lang w:val="en-US"/>
        </w:rPr>
        <w:t>Key Engagement Strategies:</w:t>
      </w:r>
      <w:r w:rsidR="00101167" w:rsidRPr="0002124F">
        <w:rPr>
          <w:i/>
          <w:iCs/>
          <w:lang w:val="en-US"/>
        </w:rPr>
        <w:t xml:space="preserve"> </w:t>
      </w:r>
    </w:p>
    <w:p w14:paraId="764B3D4A" w14:textId="2FCD5B36" w:rsidR="00A837A1" w:rsidRPr="0002124F" w:rsidRDefault="00A837A1" w:rsidP="00A837A1">
      <w:pPr>
        <w:numPr>
          <w:ilvl w:val="0"/>
          <w:numId w:val="13"/>
        </w:numPr>
        <w:spacing w:after="0" w:line="276" w:lineRule="auto"/>
        <w:rPr>
          <w:lang w:val="en-US"/>
        </w:rPr>
      </w:pPr>
      <w:r w:rsidRPr="0002124F">
        <w:rPr>
          <w:lang w:val="en-US"/>
        </w:rPr>
        <w:t>Encouraging dialogue</w:t>
      </w:r>
      <w:r w:rsidRPr="0002124F">
        <w:rPr>
          <w:rFonts w:ascii="Arial" w:hAnsi="Arial" w:cs="Arial"/>
          <w:lang w:val="en-US"/>
        </w:rPr>
        <w:t> </w:t>
      </w:r>
      <w:r w:rsidRPr="0002124F">
        <w:rPr>
          <w:lang w:val="en-US"/>
        </w:rPr>
        <w:t>: Posing open-ended questions to promote analytical thinking.</w:t>
      </w:r>
      <w:r w:rsidR="00101167" w:rsidRPr="0002124F">
        <w:rPr>
          <w:lang w:val="en-US"/>
        </w:rPr>
        <w:t xml:space="preserve"> </w:t>
      </w:r>
    </w:p>
    <w:p w14:paraId="3F7B3B71" w14:textId="156A2B82" w:rsidR="00A837A1" w:rsidRPr="0002124F" w:rsidRDefault="00A837A1" w:rsidP="00A837A1">
      <w:pPr>
        <w:numPr>
          <w:ilvl w:val="0"/>
          <w:numId w:val="14"/>
        </w:numPr>
        <w:spacing w:after="0" w:line="276" w:lineRule="auto"/>
        <w:rPr>
          <w:lang w:val="en-US"/>
        </w:rPr>
      </w:pPr>
      <w:r w:rsidRPr="0002124F">
        <w:rPr>
          <w:lang w:val="en-US"/>
        </w:rPr>
        <w:t>Experiential learning</w:t>
      </w:r>
      <w:r w:rsidRPr="0002124F">
        <w:rPr>
          <w:rFonts w:ascii="Arial" w:hAnsi="Arial" w:cs="Arial"/>
          <w:lang w:val="en-US"/>
        </w:rPr>
        <w:t> </w:t>
      </w:r>
      <w:r w:rsidRPr="0002124F">
        <w:rPr>
          <w:lang w:val="en-US"/>
        </w:rPr>
        <w:t>: Implementing practical demonstrations, role-playing activities, and case studies.</w:t>
      </w:r>
      <w:r w:rsidR="00101167" w:rsidRPr="0002124F">
        <w:rPr>
          <w:lang w:val="en-US"/>
        </w:rPr>
        <w:t xml:space="preserve"> </w:t>
      </w:r>
    </w:p>
    <w:p w14:paraId="75A425C1" w14:textId="05FAAAB8" w:rsidR="00A837A1" w:rsidRPr="0002124F" w:rsidRDefault="00A837A1" w:rsidP="00A837A1">
      <w:pPr>
        <w:numPr>
          <w:ilvl w:val="0"/>
          <w:numId w:val="15"/>
        </w:numPr>
        <w:spacing w:after="0" w:line="276" w:lineRule="auto"/>
        <w:rPr>
          <w:lang w:val="en-US"/>
        </w:rPr>
      </w:pPr>
      <w:r w:rsidRPr="0002124F">
        <w:rPr>
          <w:lang w:val="en-US"/>
        </w:rPr>
        <w:t>Equitable engagement</w:t>
      </w:r>
      <w:r w:rsidRPr="0002124F">
        <w:rPr>
          <w:rFonts w:ascii="Arial" w:hAnsi="Arial" w:cs="Arial"/>
          <w:lang w:val="en-US"/>
        </w:rPr>
        <w:t> </w:t>
      </w:r>
      <w:r w:rsidRPr="0002124F">
        <w:rPr>
          <w:lang w:val="en-US"/>
        </w:rPr>
        <w:t>: Making certain that every trainee has the opportunity to participate while moderating more vocal individuals.</w:t>
      </w:r>
      <w:r w:rsidR="00101167" w:rsidRPr="0002124F">
        <w:rPr>
          <w:lang w:val="en-US"/>
        </w:rPr>
        <w:t xml:space="preserve"> </w:t>
      </w:r>
    </w:p>
    <w:p w14:paraId="354956CC" w14:textId="0A0E47DD" w:rsidR="00A837A1" w:rsidRPr="0002124F" w:rsidRDefault="00A837A1" w:rsidP="00A837A1">
      <w:pPr>
        <w:spacing w:after="0" w:line="276" w:lineRule="auto"/>
        <w:rPr>
          <w:lang w:val="en-US"/>
        </w:rPr>
      </w:pPr>
      <w:r w:rsidRPr="0002124F">
        <w:rPr>
          <w:lang w:val="en-US"/>
        </w:rPr>
        <w:t>Leadership and Mentorship in Training</w:t>
      </w:r>
      <w:r w:rsidR="00101167" w:rsidRPr="0002124F">
        <w:rPr>
          <w:lang w:val="en-US"/>
        </w:rPr>
        <w:t xml:space="preserve"> </w:t>
      </w:r>
    </w:p>
    <w:p w14:paraId="5993A959" w14:textId="2E64CE4F" w:rsidR="00A837A1" w:rsidRPr="0002124F" w:rsidRDefault="00A837A1" w:rsidP="00A837A1">
      <w:pPr>
        <w:spacing w:after="0" w:line="276" w:lineRule="auto"/>
        <w:rPr>
          <w:i/>
          <w:iCs/>
          <w:lang w:val="en-US"/>
        </w:rPr>
      </w:pPr>
      <w:r w:rsidRPr="0002124F">
        <w:rPr>
          <w:lang w:val="en-US"/>
        </w:rPr>
        <w:t>Key Leadership Skills:</w:t>
      </w:r>
      <w:r w:rsidR="00101167" w:rsidRPr="0002124F">
        <w:rPr>
          <w:i/>
          <w:iCs/>
          <w:lang w:val="en-US"/>
        </w:rPr>
        <w:t xml:space="preserve"> </w:t>
      </w:r>
    </w:p>
    <w:p w14:paraId="10D4A1FD" w14:textId="270AFE1A" w:rsidR="00A837A1" w:rsidRPr="0002124F" w:rsidRDefault="00A837A1" w:rsidP="00A837A1">
      <w:pPr>
        <w:numPr>
          <w:ilvl w:val="0"/>
          <w:numId w:val="16"/>
        </w:numPr>
        <w:spacing w:after="0" w:line="276" w:lineRule="auto"/>
        <w:rPr>
          <w:lang w:val="en-US"/>
        </w:rPr>
      </w:pPr>
      <w:r w:rsidRPr="0002124F">
        <w:rPr>
          <w:lang w:val="en-US"/>
        </w:rPr>
        <w:t>Motivating learners</w:t>
      </w:r>
      <w:r w:rsidRPr="0002124F">
        <w:rPr>
          <w:rFonts w:ascii="Arial" w:hAnsi="Arial" w:cs="Arial"/>
          <w:lang w:val="en-US"/>
        </w:rPr>
        <w:t> </w:t>
      </w:r>
      <w:r w:rsidRPr="0002124F">
        <w:rPr>
          <w:lang w:val="en-US"/>
        </w:rPr>
        <w:t>: Fostering a motivating educational atmosphere that promotes ongoing development.</w:t>
      </w:r>
      <w:r w:rsidR="00101167" w:rsidRPr="0002124F">
        <w:rPr>
          <w:lang w:val="en-US"/>
        </w:rPr>
        <w:t xml:space="preserve"> </w:t>
      </w:r>
    </w:p>
    <w:p w14:paraId="4857148B" w14:textId="30F132C0" w:rsidR="00A837A1" w:rsidRPr="0002124F" w:rsidRDefault="00A837A1" w:rsidP="00A837A1">
      <w:pPr>
        <w:numPr>
          <w:ilvl w:val="0"/>
          <w:numId w:val="17"/>
        </w:numPr>
        <w:spacing w:after="0" w:line="276" w:lineRule="auto"/>
        <w:rPr>
          <w:lang w:val="en-US"/>
        </w:rPr>
      </w:pPr>
      <w:r w:rsidRPr="0002124F">
        <w:rPr>
          <w:lang w:val="en-US"/>
        </w:rPr>
        <w:t>Productive feedback</w:t>
      </w:r>
      <w:r w:rsidRPr="0002124F">
        <w:rPr>
          <w:rFonts w:ascii="Arial" w:hAnsi="Arial" w:cs="Arial"/>
          <w:lang w:val="en-US"/>
        </w:rPr>
        <w:t> </w:t>
      </w:r>
      <w:r w:rsidRPr="0002124F">
        <w:rPr>
          <w:lang w:val="en-US"/>
        </w:rPr>
        <w:t>: Delivering specific, actionable insights regarding trainees strengths and areas for growth.</w:t>
      </w:r>
      <w:r w:rsidR="00101167" w:rsidRPr="0002124F">
        <w:rPr>
          <w:lang w:val="en-US"/>
        </w:rPr>
        <w:t xml:space="preserve"> </w:t>
      </w:r>
    </w:p>
    <w:p w14:paraId="4FBBE3B9" w14:textId="6F91AC4A" w:rsidR="00A837A1" w:rsidRPr="0002124F" w:rsidRDefault="00A837A1" w:rsidP="00A837A1">
      <w:pPr>
        <w:numPr>
          <w:ilvl w:val="0"/>
          <w:numId w:val="18"/>
        </w:numPr>
        <w:spacing w:after="0" w:line="276" w:lineRule="auto"/>
        <w:rPr>
          <w:lang w:val="en-US"/>
        </w:rPr>
      </w:pPr>
      <w:r w:rsidRPr="0002124F">
        <w:rPr>
          <w:lang w:val="en-US"/>
        </w:rPr>
        <w:t>Emotional intelligence: Recognizing diverse learning preferences and addressing trainees’ needs with compassion.</w:t>
      </w:r>
      <w:r w:rsidR="00101167" w:rsidRPr="0002124F">
        <w:rPr>
          <w:lang w:val="en-US"/>
        </w:rPr>
        <w:t xml:space="preserve"> </w:t>
      </w:r>
    </w:p>
    <w:p w14:paraId="761C1821" w14:textId="7E8850E4" w:rsidR="00A837A1" w:rsidRPr="0002124F" w:rsidRDefault="00101167" w:rsidP="00A837A1">
      <w:pPr>
        <w:spacing w:after="0" w:line="276" w:lineRule="auto"/>
        <w:rPr>
          <w:b/>
          <w:bCs/>
          <w:lang w:val="en-US"/>
        </w:rPr>
      </w:pPr>
      <w:r w:rsidRPr="0002124F">
        <w:rPr>
          <w:b/>
          <w:bCs/>
          <w:lang w:val="en-US"/>
        </w:rPr>
        <w:t xml:space="preserve"> </w:t>
      </w:r>
    </w:p>
    <w:p w14:paraId="3BFB1E44" w14:textId="77777777" w:rsidR="00117FAA" w:rsidRPr="0002124F" w:rsidRDefault="00117FAA" w:rsidP="00A837A1">
      <w:pPr>
        <w:spacing w:after="0" w:line="276" w:lineRule="auto"/>
        <w:rPr>
          <w:b/>
          <w:bCs/>
          <w:lang w:val="en-US"/>
        </w:rPr>
      </w:pPr>
    </w:p>
    <w:p w14:paraId="2ED6A7B8" w14:textId="789F8E88" w:rsidR="00A837A1" w:rsidRPr="0002124F" w:rsidRDefault="00A837A1" w:rsidP="00A837A1">
      <w:pPr>
        <w:spacing w:after="0" w:line="276" w:lineRule="auto"/>
        <w:rPr>
          <w:b/>
          <w:bCs/>
          <w:lang w:val="en-US"/>
        </w:rPr>
      </w:pPr>
      <w:r w:rsidRPr="0002124F">
        <w:rPr>
          <w:b/>
          <w:bCs/>
          <w:lang w:val="en-US"/>
        </w:rPr>
        <w:lastRenderedPageBreak/>
        <w:t>Medical Physicists as Auditors</w:t>
      </w:r>
      <w:r w:rsidR="00101167" w:rsidRPr="0002124F">
        <w:rPr>
          <w:b/>
          <w:bCs/>
          <w:lang w:val="en-US"/>
        </w:rPr>
        <w:t xml:space="preserve">  </w:t>
      </w:r>
    </w:p>
    <w:p w14:paraId="7BED0FE3" w14:textId="622C22AA" w:rsidR="00A837A1" w:rsidRPr="0002124F" w:rsidRDefault="00A837A1" w:rsidP="00A837A1">
      <w:pPr>
        <w:spacing w:after="0" w:line="276" w:lineRule="auto"/>
        <w:rPr>
          <w:b/>
          <w:bCs/>
          <w:lang w:val="en-US"/>
        </w:rPr>
      </w:pPr>
      <w:r w:rsidRPr="0002124F">
        <w:rPr>
          <w:lang w:val="en-US"/>
        </w:rPr>
        <w:t xml:space="preserve">Medical Physicists are often called upon for audits. This ranges from dosimetric audits to clinical audits that assess workflows and the entire treatment chain in radiation oncology and imaging protocols in radiology. Radiation safety is another important field where medical physicists are involved in audits. A successful auditor would need to have a large number of </w:t>
      </w:r>
      <w:r w:rsidR="0002124F" w:rsidRPr="0002124F">
        <w:rPr>
          <w:lang w:val="en-US"/>
        </w:rPr>
        <w:t>soft</w:t>
      </w:r>
      <w:r w:rsidRPr="0002124F">
        <w:rPr>
          <w:lang w:val="en-US"/>
        </w:rPr>
        <w:t xml:space="preserve"> skills with critical thinking, flexibility and diplomacy being particularly relevant.</w:t>
      </w:r>
      <w:r w:rsidR="00101167" w:rsidRPr="0002124F">
        <w:rPr>
          <w:lang w:val="en-US"/>
        </w:rPr>
        <w:t xml:space="preserve"> </w:t>
      </w:r>
      <w:r w:rsidR="00101167" w:rsidRPr="0002124F">
        <w:rPr>
          <w:b/>
          <w:bCs/>
          <w:lang w:val="en-US"/>
        </w:rPr>
        <w:t xml:space="preserve"> </w:t>
      </w:r>
    </w:p>
    <w:p w14:paraId="508773B2" w14:textId="578454B7" w:rsidR="00A837A1" w:rsidRPr="0002124F" w:rsidRDefault="00101167" w:rsidP="00A837A1">
      <w:pPr>
        <w:spacing w:after="0" w:line="276" w:lineRule="auto"/>
        <w:rPr>
          <w:b/>
          <w:bCs/>
          <w:lang w:val="en-US"/>
        </w:rPr>
      </w:pPr>
      <w:r w:rsidRPr="0002124F">
        <w:rPr>
          <w:b/>
          <w:bCs/>
          <w:lang w:val="en-US"/>
        </w:rPr>
        <w:t xml:space="preserve"> </w:t>
      </w:r>
    </w:p>
    <w:p w14:paraId="776E53CB" w14:textId="092DB046" w:rsidR="00A837A1" w:rsidRPr="0002124F" w:rsidRDefault="00A837A1" w:rsidP="00A837A1">
      <w:pPr>
        <w:spacing w:after="0" w:line="276" w:lineRule="auto"/>
        <w:rPr>
          <w:lang w:val="en-US"/>
        </w:rPr>
      </w:pPr>
      <w:r w:rsidRPr="0002124F">
        <w:rPr>
          <w:lang w:val="en-US"/>
        </w:rPr>
        <w:t>Critical Thinking and Objectivity in Audits</w:t>
      </w:r>
      <w:r w:rsidR="00101167" w:rsidRPr="0002124F">
        <w:rPr>
          <w:lang w:val="en-US"/>
        </w:rPr>
        <w:t xml:space="preserve"> </w:t>
      </w:r>
    </w:p>
    <w:p w14:paraId="5E9194AC" w14:textId="23B933E3" w:rsidR="00A837A1" w:rsidRPr="0002124F" w:rsidRDefault="00A837A1" w:rsidP="00A837A1">
      <w:pPr>
        <w:spacing w:after="0" w:line="276" w:lineRule="auto"/>
        <w:rPr>
          <w:i/>
          <w:iCs/>
          <w:lang w:val="en-US"/>
        </w:rPr>
      </w:pPr>
      <w:r w:rsidRPr="0002124F">
        <w:rPr>
          <w:lang w:val="en-US"/>
        </w:rPr>
        <w:t>Key Analytical Skills:</w:t>
      </w:r>
      <w:r w:rsidR="00101167" w:rsidRPr="0002124F">
        <w:rPr>
          <w:i/>
          <w:iCs/>
          <w:lang w:val="en-US"/>
        </w:rPr>
        <w:t xml:space="preserve"> </w:t>
      </w:r>
    </w:p>
    <w:p w14:paraId="12016321" w14:textId="0A2B06F4" w:rsidR="00A837A1" w:rsidRPr="0002124F" w:rsidRDefault="00A837A1" w:rsidP="00A837A1">
      <w:pPr>
        <w:numPr>
          <w:ilvl w:val="0"/>
          <w:numId w:val="19"/>
        </w:numPr>
        <w:spacing w:after="0" w:line="276" w:lineRule="auto"/>
        <w:rPr>
          <w:lang w:val="en-US"/>
        </w:rPr>
      </w:pPr>
      <w:r w:rsidRPr="0002124F">
        <w:rPr>
          <w:lang w:val="en-US"/>
        </w:rPr>
        <w:t>Structured assessment</w:t>
      </w:r>
      <w:r w:rsidRPr="0002124F">
        <w:rPr>
          <w:rFonts w:ascii="Arial" w:hAnsi="Arial" w:cs="Arial"/>
          <w:lang w:val="en-US"/>
        </w:rPr>
        <w:t> </w:t>
      </w:r>
      <w:r w:rsidRPr="0002124F">
        <w:rPr>
          <w:lang w:val="en-US"/>
        </w:rPr>
        <w:t>: Adhering to established audit procedures and checklists.</w:t>
      </w:r>
      <w:r w:rsidR="00101167" w:rsidRPr="0002124F">
        <w:rPr>
          <w:rFonts w:ascii="Aptos" w:hAnsi="Aptos" w:cs="Aptos"/>
          <w:lang w:val="en-US"/>
        </w:rPr>
        <w:t xml:space="preserve">  </w:t>
      </w:r>
      <w:r w:rsidR="00101167" w:rsidRPr="0002124F">
        <w:rPr>
          <w:lang w:val="en-US"/>
        </w:rPr>
        <w:t xml:space="preserve"> </w:t>
      </w:r>
    </w:p>
    <w:p w14:paraId="5A4497E4" w14:textId="5856F4A0" w:rsidR="00A837A1" w:rsidRPr="0002124F" w:rsidRDefault="00A837A1" w:rsidP="00A837A1">
      <w:pPr>
        <w:numPr>
          <w:ilvl w:val="0"/>
          <w:numId w:val="20"/>
        </w:numPr>
        <w:spacing w:after="0" w:line="276" w:lineRule="auto"/>
        <w:rPr>
          <w:lang w:val="en-US"/>
        </w:rPr>
      </w:pPr>
      <w:r w:rsidRPr="0002124F">
        <w:rPr>
          <w:lang w:val="en-US"/>
        </w:rPr>
        <w:t>Attention to detail</w:t>
      </w:r>
      <w:r w:rsidRPr="0002124F">
        <w:rPr>
          <w:rFonts w:ascii="Arial" w:hAnsi="Arial" w:cs="Arial"/>
          <w:lang w:val="en-US"/>
        </w:rPr>
        <w:t> </w:t>
      </w:r>
      <w:r w:rsidRPr="0002124F">
        <w:rPr>
          <w:lang w:val="en-US"/>
        </w:rPr>
        <w:t>: Identifying the gaps, even within effectively operating systems.</w:t>
      </w:r>
      <w:r w:rsidR="00101167" w:rsidRPr="0002124F">
        <w:rPr>
          <w:rFonts w:ascii="Aptos" w:hAnsi="Aptos" w:cs="Aptos"/>
          <w:lang w:val="en-US"/>
        </w:rPr>
        <w:t xml:space="preserve">  </w:t>
      </w:r>
      <w:r w:rsidR="00101167" w:rsidRPr="0002124F">
        <w:rPr>
          <w:lang w:val="en-US"/>
        </w:rPr>
        <w:t xml:space="preserve"> </w:t>
      </w:r>
    </w:p>
    <w:p w14:paraId="1483FACB" w14:textId="24F3A8BC" w:rsidR="00A837A1" w:rsidRPr="0002124F" w:rsidRDefault="00A837A1" w:rsidP="00A837A1">
      <w:pPr>
        <w:numPr>
          <w:ilvl w:val="0"/>
          <w:numId w:val="21"/>
        </w:numPr>
        <w:spacing w:after="0" w:line="276" w:lineRule="auto"/>
        <w:rPr>
          <w:lang w:val="en-US"/>
        </w:rPr>
      </w:pPr>
      <w:r w:rsidRPr="0002124F">
        <w:rPr>
          <w:lang w:val="en-US"/>
        </w:rPr>
        <w:t>Objective evaluation</w:t>
      </w:r>
      <w:r w:rsidRPr="0002124F">
        <w:rPr>
          <w:rFonts w:ascii="Arial" w:hAnsi="Arial" w:cs="Arial"/>
          <w:lang w:val="en-US"/>
        </w:rPr>
        <w:t> </w:t>
      </w:r>
      <w:r w:rsidRPr="0002124F">
        <w:rPr>
          <w:lang w:val="en-US"/>
        </w:rPr>
        <w:t>: Judging based on evidence and established criteria instead of personal beliefs.</w:t>
      </w:r>
      <w:r w:rsidR="00101167" w:rsidRPr="0002124F">
        <w:rPr>
          <w:rFonts w:ascii="Aptos" w:hAnsi="Aptos" w:cs="Aptos"/>
          <w:lang w:val="en-US"/>
        </w:rPr>
        <w:t xml:space="preserve">  </w:t>
      </w:r>
      <w:r w:rsidR="00101167" w:rsidRPr="0002124F">
        <w:rPr>
          <w:lang w:val="en-US"/>
        </w:rPr>
        <w:t xml:space="preserve"> </w:t>
      </w:r>
    </w:p>
    <w:p w14:paraId="263905FB" w14:textId="4915615C" w:rsidR="00A837A1" w:rsidRPr="0002124F" w:rsidRDefault="00A837A1" w:rsidP="00A837A1">
      <w:pPr>
        <w:spacing w:after="0" w:line="276" w:lineRule="auto"/>
        <w:rPr>
          <w:lang w:val="en-US"/>
        </w:rPr>
      </w:pPr>
      <w:r w:rsidRPr="0002124F">
        <w:rPr>
          <w:lang w:val="en-US"/>
        </w:rPr>
        <w:t>Diplomacy and Conflict Management</w:t>
      </w:r>
      <w:r w:rsidR="00101167" w:rsidRPr="0002124F">
        <w:rPr>
          <w:lang w:val="en-US"/>
        </w:rPr>
        <w:t xml:space="preserve"> </w:t>
      </w:r>
    </w:p>
    <w:p w14:paraId="74A7258D" w14:textId="7133FDD2" w:rsidR="00A837A1" w:rsidRPr="0002124F" w:rsidRDefault="00A837A1" w:rsidP="00A837A1">
      <w:pPr>
        <w:spacing w:after="0" w:line="276" w:lineRule="auto"/>
        <w:rPr>
          <w:i/>
          <w:iCs/>
          <w:lang w:val="en-US"/>
        </w:rPr>
      </w:pPr>
      <w:r w:rsidRPr="0002124F">
        <w:rPr>
          <w:lang w:val="en-US"/>
        </w:rPr>
        <w:t>Key Conflict Resolution Skills:</w:t>
      </w:r>
      <w:r w:rsidR="00101167" w:rsidRPr="0002124F">
        <w:rPr>
          <w:i/>
          <w:iCs/>
          <w:lang w:val="en-US"/>
        </w:rPr>
        <w:t xml:space="preserve"> </w:t>
      </w:r>
    </w:p>
    <w:p w14:paraId="4B589B57" w14:textId="505CF28D" w:rsidR="00A837A1" w:rsidRPr="0002124F" w:rsidRDefault="00A837A1" w:rsidP="00A837A1">
      <w:pPr>
        <w:numPr>
          <w:ilvl w:val="0"/>
          <w:numId w:val="22"/>
        </w:numPr>
        <w:spacing w:after="0" w:line="276" w:lineRule="auto"/>
        <w:rPr>
          <w:lang w:val="en-US"/>
        </w:rPr>
      </w:pPr>
      <w:r w:rsidRPr="0002124F">
        <w:rPr>
          <w:lang w:val="en-US"/>
        </w:rPr>
        <w:t>Effective communication</w:t>
      </w:r>
      <w:r w:rsidRPr="0002124F">
        <w:rPr>
          <w:rFonts w:ascii="Arial" w:hAnsi="Arial" w:cs="Arial"/>
          <w:lang w:val="en-US"/>
        </w:rPr>
        <w:t> </w:t>
      </w:r>
      <w:r w:rsidRPr="0002124F">
        <w:rPr>
          <w:lang w:val="en-US"/>
        </w:rPr>
        <w:t>: Presenting results in a non-confrontational manner.</w:t>
      </w:r>
      <w:r w:rsidR="00101167" w:rsidRPr="0002124F">
        <w:rPr>
          <w:rFonts w:ascii="Aptos" w:hAnsi="Aptos" w:cs="Aptos"/>
          <w:lang w:val="en-US"/>
        </w:rPr>
        <w:t xml:space="preserve">  </w:t>
      </w:r>
      <w:r w:rsidR="00101167" w:rsidRPr="0002124F">
        <w:rPr>
          <w:lang w:val="en-US"/>
        </w:rPr>
        <w:t xml:space="preserve"> </w:t>
      </w:r>
    </w:p>
    <w:p w14:paraId="214C4208" w14:textId="6001F3A0" w:rsidR="00A837A1" w:rsidRPr="0002124F" w:rsidRDefault="00A837A1" w:rsidP="00A837A1">
      <w:pPr>
        <w:numPr>
          <w:ilvl w:val="0"/>
          <w:numId w:val="23"/>
        </w:numPr>
        <w:spacing w:after="0" w:line="276" w:lineRule="auto"/>
        <w:rPr>
          <w:lang w:val="en-US"/>
        </w:rPr>
      </w:pPr>
      <w:r w:rsidRPr="0002124F">
        <w:rPr>
          <w:lang w:val="en-US"/>
        </w:rPr>
        <w:t>Influence and negotiation</w:t>
      </w:r>
      <w:r w:rsidRPr="0002124F">
        <w:rPr>
          <w:rFonts w:ascii="Arial" w:hAnsi="Arial" w:cs="Arial"/>
          <w:lang w:val="en-US"/>
        </w:rPr>
        <w:t> </w:t>
      </w:r>
      <w:r w:rsidRPr="0002124F">
        <w:rPr>
          <w:lang w:val="en-US"/>
        </w:rPr>
        <w:t>: Motivating organizations to adopt necessary corrective measures.</w:t>
      </w:r>
      <w:r w:rsidR="00101167" w:rsidRPr="0002124F">
        <w:rPr>
          <w:rFonts w:ascii="Aptos" w:hAnsi="Aptos" w:cs="Aptos"/>
          <w:lang w:val="en-US"/>
        </w:rPr>
        <w:t xml:space="preserve">  </w:t>
      </w:r>
      <w:r w:rsidR="00101167" w:rsidRPr="0002124F">
        <w:rPr>
          <w:lang w:val="en-US"/>
        </w:rPr>
        <w:t xml:space="preserve"> </w:t>
      </w:r>
    </w:p>
    <w:p w14:paraId="058DF631" w14:textId="0D63FFFA" w:rsidR="00A837A1" w:rsidRPr="0002124F" w:rsidRDefault="00A837A1" w:rsidP="00A837A1">
      <w:pPr>
        <w:numPr>
          <w:ilvl w:val="0"/>
          <w:numId w:val="24"/>
        </w:numPr>
        <w:spacing w:after="0" w:line="276" w:lineRule="auto"/>
        <w:rPr>
          <w:lang w:val="en-US"/>
        </w:rPr>
      </w:pPr>
      <w:r w:rsidRPr="0002124F">
        <w:rPr>
          <w:lang w:val="en-US"/>
        </w:rPr>
        <w:t>Cultural sensitivity</w:t>
      </w:r>
      <w:r w:rsidRPr="0002124F">
        <w:rPr>
          <w:rFonts w:ascii="Arial" w:hAnsi="Arial" w:cs="Arial"/>
          <w:lang w:val="en-US"/>
        </w:rPr>
        <w:t> </w:t>
      </w:r>
      <w:r w:rsidRPr="0002124F">
        <w:rPr>
          <w:lang w:val="en-US"/>
        </w:rPr>
        <w:t>: Recognizing variations in practices across institutions and regions.</w:t>
      </w:r>
      <w:r w:rsidR="00101167" w:rsidRPr="0002124F">
        <w:rPr>
          <w:rFonts w:ascii="Aptos" w:hAnsi="Aptos" w:cs="Aptos"/>
          <w:lang w:val="en-US"/>
        </w:rPr>
        <w:t xml:space="preserve">  </w:t>
      </w:r>
      <w:r w:rsidR="00101167" w:rsidRPr="0002124F">
        <w:rPr>
          <w:lang w:val="en-US"/>
        </w:rPr>
        <w:t xml:space="preserve"> </w:t>
      </w:r>
    </w:p>
    <w:p w14:paraId="322A5BA4" w14:textId="08C65218" w:rsidR="00A837A1" w:rsidRPr="0002124F" w:rsidRDefault="00A837A1" w:rsidP="00A837A1">
      <w:pPr>
        <w:spacing w:after="0" w:line="276" w:lineRule="auto"/>
        <w:rPr>
          <w:lang w:val="en-US"/>
        </w:rPr>
      </w:pPr>
      <w:r w:rsidRPr="0002124F">
        <w:rPr>
          <w:lang w:val="en-US"/>
        </w:rPr>
        <w:t>Report Writing and Recommendations</w:t>
      </w:r>
      <w:r w:rsidR="00101167" w:rsidRPr="0002124F">
        <w:rPr>
          <w:lang w:val="en-US"/>
        </w:rPr>
        <w:t xml:space="preserve"> </w:t>
      </w:r>
    </w:p>
    <w:p w14:paraId="1E0A7201" w14:textId="550FEA49" w:rsidR="00A837A1" w:rsidRPr="0002124F" w:rsidRDefault="00A837A1" w:rsidP="00A837A1">
      <w:pPr>
        <w:spacing w:after="0" w:line="276" w:lineRule="auto"/>
        <w:rPr>
          <w:i/>
          <w:iCs/>
          <w:lang w:val="en-US"/>
        </w:rPr>
      </w:pPr>
      <w:r w:rsidRPr="0002124F">
        <w:rPr>
          <w:lang w:val="en-US"/>
        </w:rPr>
        <w:t>Key Report Writing Skills:</w:t>
      </w:r>
      <w:r w:rsidR="00101167" w:rsidRPr="0002124F">
        <w:rPr>
          <w:i/>
          <w:iCs/>
          <w:lang w:val="en-US"/>
        </w:rPr>
        <w:t xml:space="preserve"> </w:t>
      </w:r>
    </w:p>
    <w:p w14:paraId="11C45886" w14:textId="0F3AD26E" w:rsidR="00A837A1" w:rsidRPr="0002124F" w:rsidRDefault="00A837A1" w:rsidP="00A837A1">
      <w:pPr>
        <w:numPr>
          <w:ilvl w:val="0"/>
          <w:numId w:val="25"/>
        </w:numPr>
        <w:spacing w:after="0" w:line="276" w:lineRule="auto"/>
        <w:rPr>
          <w:lang w:val="en-US"/>
        </w:rPr>
      </w:pPr>
      <w:r w:rsidRPr="0002124F">
        <w:rPr>
          <w:lang w:val="en-US"/>
        </w:rPr>
        <w:t>Streamlined documentation</w:t>
      </w:r>
      <w:r w:rsidRPr="0002124F">
        <w:rPr>
          <w:rFonts w:ascii="Arial" w:hAnsi="Arial" w:cs="Arial"/>
          <w:lang w:val="en-US"/>
        </w:rPr>
        <w:t> </w:t>
      </w:r>
      <w:r w:rsidRPr="0002124F">
        <w:rPr>
          <w:lang w:val="en-US"/>
        </w:rPr>
        <w:t>: Presenting findings in a structured format.</w:t>
      </w:r>
      <w:r w:rsidR="00101167" w:rsidRPr="0002124F">
        <w:rPr>
          <w:rFonts w:ascii="Aptos" w:hAnsi="Aptos" w:cs="Aptos"/>
          <w:lang w:val="en-US"/>
        </w:rPr>
        <w:t xml:space="preserve">  </w:t>
      </w:r>
      <w:r w:rsidR="00101167" w:rsidRPr="0002124F">
        <w:rPr>
          <w:lang w:val="en-US"/>
        </w:rPr>
        <w:t xml:space="preserve"> </w:t>
      </w:r>
    </w:p>
    <w:p w14:paraId="3484BD16" w14:textId="1A96F39E" w:rsidR="00A837A1" w:rsidRPr="0002124F" w:rsidRDefault="00A837A1" w:rsidP="00A837A1">
      <w:pPr>
        <w:numPr>
          <w:ilvl w:val="0"/>
          <w:numId w:val="26"/>
        </w:numPr>
        <w:spacing w:after="0" w:line="276" w:lineRule="auto"/>
        <w:rPr>
          <w:lang w:val="en-US"/>
        </w:rPr>
      </w:pPr>
      <w:r w:rsidRPr="0002124F">
        <w:rPr>
          <w:lang w:val="en-US"/>
        </w:rPr>
        <w:t>Comprehensive viewpoint</w:t>
      </w:r>
      <w:r w:rsidRPr="0002124F">
        <w:rPr>
          <w:rFonts w:ascii="Arial" w:hAnsi="Arial" w:cs="Arial"/>
          <w:lang w:val="en-US"/>
        </w:rPr>
        <w:t> </w:t>
      </w:r>
      <w:r w:rsidRPr="0002124F">
        <w:rPr>
          <w:lang w:val="en-US"/>
        </w:rPr>
        <w:t>: Emphasizing both strengths and opportunities for enhancement.</w:t>
      </w:r>
      <w:r w:rsidR="00101167" w:rsidRPr="0002124F">
        <w:rPr>
          <w:rFonts w:ascii="Aptos" w:hAnsi="Aptos" w:cs="Aptos"/>
          <w:lang w:val="en-US"/>
        </w:rPr>
        <w:t xml:space="preserve">  </w:t>
      </w:r>
      <w:r w:rsidR="00101167" w:rsidRPr="0002124F">
        <w:rPr>
          <w:lang w:val="en-US"/>
        </w:rPr>
        <w:t xml:space="preserve"> </w:t>
      </w:r>
    </w:p>
    <w:p w14:paraId="6356B581" w14:textId="7EFB4D9B" w:rsidR="00A837A1" w:rsidRPr="0002124F" w:rsidRDefault="00A837A1" w:rsidP="00A837A1">
      <w:pPr>
        <w:numPr>
          <w:ilvl w:val="0"/>
          <w:numId w:val="27"/>
        </w:numPr>
        <w:spacing w:after="0" w:line="276" w:lineRule="auto"/>
        <w:rPr>
          <w:lang w:val="en-US"/>
        </w:rPr>
      </w:pPr>
      <w:r w:rsidRPr="0002124F">
        <w:rPr>
          <w:lang w:val="en-US"/>
        </w:rPr>
        <w:t>Practical suggestions</w:t>
      </w:r>
      <w:r w:rsidRPr="0002124F">
        <w:rPr>
          <w:rFonts w:ascii="Arial" w:hAnsi="Arial" w:cs="Arial"/>
          <w:lang w:val="en-US"/>
        </w:rPr>
        <w:t> </w:t>
      </w:r>
      <w:r w:rsidRPr="0002124F">
        <w:rPr>
          <w:lang w:val="en-US"/>
        </w:rPr>
        <w:t>: Offering concrete steps for addressing issues.</w:t>
      </w:r>
      <w:r w:rsidR="00101167" w:rsidRPr="0002124F">
        <w:rPr>
          <w:rFonts w:ascii="Aptos" w:hAnsi="Aptos" w:cs="Aptos"/>
          <w:lang w:val="en-US"/>
        </w:rPr>
        <w:t xml:space="preserve">  </w:t>
      </w:r>
      <w:r w:rsidR="00101167" w:rsidRPr="0002124F">
        <w:rPr>
          <w:lang w:val="en-US"/>
        </w:rPr>
        <w:t xml:space="preserve"> </w:t>
      </w:r>
    </w:p>
    <w:p w14:paraId="107DFEC4" w14:textId="03731858" w:rsidR="00A837A1" w:rsidRPr="0002124F" w:rsidRDefault="00101167" w:rsidP="00A837A1">
      <w:pPr>
        <w:spacing w:after="0" w:line="276" w:lineRule="auto"/>
        <w:rPr>
          <w:b/>
          <w:bCs/>
          <w:lang w:val="en-US"/>
        </w:rPr>
      </w:pPr>
      <w:r w:rsidRPr="0002124F">
        <w:rPr>
          <w:b/>
          <w:bCs/>
          <w:lang w:val="en-US"/>
        </w:rPr>
        <w:t xml:space="preserve"> </w:t>
      </w:r>
    </w:p>
    <w:p w14:paraId="4CA36411" w14:textId="61D45001" w:rsidR="00A837A1" w:rsidRPr="0002124F" w:rsidRDefault="00A837A1" w:rsidP="00A837A1">
      <w:pPr>
        <w:spacing w:after="0" w:line="276" w:lineRule="auto"/>
        <w:rPr>
          <w:b/>
          <w:bCs/>
          <w:lang w:val="en-US"/>
        </w:rPr>
      </w:pPr>
      <w:r w:rsidRPr="0002124F">
        <w:rPr>
          <w:b/>
          <w:bCs/>
          <w:lang w:val="en-US"/>
        </w:rPr>
        <w:t>Medical Physicists as Expert Assessors and Consultants</w:t>
      </w:r>
      <w:r w:rsidR="00101167" w:rsidRPr="0002124F">
        <w:rPr>
          <w:b/>
          <w:bCs/>
          <w:lang w:val="en-US"/>
        </w:rPr>
        <w:t xml:space="preserve"> </w:t>
      </w:r>
    </w:p>
    <w:p w14:paraId="3342C93A" w14:textId="20F9EE3B" w:rsidR="00A837A1" w:rsidRPr="0002124F" w:rsidRDefault="00A837A1" w:rsidP="00A837A1">
      <w:pPr>
        <w:spacing w:after="0" w:line="276" w:lineRule="auto"/>
        <w:rPr>
          <w:b/>
          <w:bCs/>
          <w:lang w:val="en-US"/>
        </w:rPr>
      </w:pPr>
      <w:r w:rsidRPr="0002124F">
        <w:rPr>
          <w:lang w:val="en-US"/>
        </w:rPr>
        <w:t>Given the scientific basis of physics, medical physicists are often used as expert assessors and consultants. This is not only in response to an incident but often related to quality improvements. Cultural awareness, professionalism and project management skills would be a good starting point for the soft skills needed.</w:t>
      </w:r>
      <w:r w:rsidR="00101167" w:rsidRPr="0002124F">
        <w:rPr>
          <w:b/>
          <w:bCs/>
          <w:lang w:val="en-US"/>
        </w:rPr>
        <w:t xml:space="preserve"> </w:t>
      </w:r>
    </w:p>
    <w:p w14:paraId="242E82E0" w14:textId="20A72E5A" w:rsidR="00A837A1" w:rsidRPr="0002124F" w:rsidRDefault="00101167" w:rsidP="00A837A1">
      <w:pPr>
        <w:spacing w:after="0" w:line="276" w:lineRule="auto"/>
        <w:rPr>
          <w:b/>
          <w:bCs/>
          <w:lang w:val="en-US"/>
        </w:rPr>
      </w:pPr>
      <w:r w:rsidRPr="0002124F">
        <w:rPr>
          <w:b/>
          <w:bCs/>
          <w:lang w:val="en-US"/>
        </w:rPr>
        <w:t xml:space="preserve"> </w:t>
      </w:r>
    </w:p>
    <w:p w14:paraId="275F85D2" w14:textId="3B291E0D" w:rsidR="00A837A1" w:rsidRPr="0002124F" w:rsidRDefault="00A837A1" w:rsidP="00A837A1">
      <w:pPr>
        <w:spacing w:after="0" w:line="276" w:lineRule="auto"/>
        <w:rPr>
          <w:lang w:val="en-US"/>
        </w:rPr>
      </w:pPr>
      <w:r w:rsidRPr="0002124F">
        <w:rPr>
          <w:lang w:val="en-US"/>
        </w:rPr>
        <w:t>Cross-Cultural and Political Awareness</w:t>
      </w:r>
      <w:r w:rsidR="00101167" w:rsidRPr="0002124F">
        <w:rPr>
          <w:lang w:val="en-US"/>
        </w:rPr>
        <w:t xml:space="preserve"> </w:t>
      </w:r>
    </w:p>
    <w:p w14:paraId="169D96D8" w14:textId="509B229B" w:rsidR="00A837A1" w:rsidRPr="0002124F" w:rsidRDefault="00A837A1" w:rsidP="00A837A1">
      <w:pPr>
        <w:spacing w:after="0" w:line="276" w:lineRule="auto"/>
        <w:rPr>
          <w:i/>
          <w:iCs/>
          <w:lang w:val="en-US"/>
        </w:rPr>
      </w:pPr>
      <w:r w:rsidRPr="0002124F">
        <w:rPr>
          <w:lang w:val="en-US"/>
        </w:rPr>
        <w:t>Key Cultural Adaptation Skills:</w:t>
      </w:r>
      <w:r w:rsidR="00101167" w:rsidRPr="0002124F">
        <w:rPr>
          <w:i/>
          <w:iCs/>
          <w:lang w:val="en-US"/>
        </w:rPr>
        <w:t xml:space="preserve"> </w:t>
      </w:r>
    </w:p>
    <w:p w14:paraId="36B08FDF" w14:textId="04AE1B38" w:rsidR="00A837A1" w:rsidRPr="0002124F" w:rsidRDefault="00A837A1" w:rsidP="00A837A1">
      <w:pPr>
        <w:numPr>
          <w:ilvl w:val="0"/>
          <w:numId w:val="28"/>
        </w:numPr>
        <w:spacing w:after="0" w:line="276" w:lineRule="auto"/>
        <w:rPr>
          <w:lang w:val="en-US"/>
        </w:rPr>
      </w:pPr>
      <w:r w:rsidRPr="0002124F">
        <w:rPr>
          <w:lang w:val="en-US"/>
        </w:rPr>
        <w:t>Respect for local practices</w:t>
      </w:r>
      <w:r w:rsidRPr="0002124F">
        <w:rPr>
          <w:rFonts w:ascii="Arial" w:hAnsi="Arial" w:cs="Arial"/>
          <w:lang w:val="en-US"/>
        </w:rPr>
        <w:t> </w:t>
      </w:r>
      <w:r w:rsidRPr="0002124F">
        <w:rPr>
          <w:lang w:val="en-US"/>
        </w:rPr>
        <w:t>: Understanding the limitations of institutional frameworks and healthcare systems.</w:t>
      </w:r>
      <w:r w:rsidR="00101167" w:rsidRPr="0002124F">
        <w:rPr>
          <w:lang w:val="en-US"/>
        </w:rPr>
        <w:t xml:space="preserve"> </w:t>
      </w:r>
    </w:p>
    <w:p w14:paraId="2E8C28B7" w14:textId="6E0761CA" w:rsidR="00A837A1" w:rsidRPr="0002124F" w:rsidRDefault="00A837A1" w:rsidP="00A837A1">
      <w:pPr>
        <w:numPr>
          <w:ilvl w:val="0"/>
          <w:numId w:val="29"/>
        </w:numPr>
        <w:spacing w:after="0" w:line="276" w:lineRule="auto"/>
        <w:rPr>
          <w:lang w:val="en-US"/>
        </w:rPr>
      </w:pPr>
      <w:r w:rsidRPr="0002124F">
        <w:rPr>
          <w:lang w:val="en-US"/>
        </w:rPr>
        <w:lastRenderedPageBreak/>
        <w:t>Interdisciplinary communication</w:t>
      </w:r>
      <w:r w:rsidRPr="0002124F">
        <w:rPr>
          <w:rFonts w:ascii="Arial" w:hAnsi="Arial" w:cs="Arial"/>
          <w:lang w:val="en-US"/>
        </w:rPr>
        <w:t> </w:t>
      </w:r>
      <w:r w:rsidRPr="0002124F">
        <w:rPr>
          <w:lang w:val="en-US"/>
        </w:rPr>
        <w:t>: collaborating with hospital management, healthcare providers, and regulatory agencies.</w:t>
      </w:r>
      <w:r w:rsidR="00101167" w:rsidRPr="0002124F">
        <w:rPr>
          <w:lang w:val="en-US"/>
        </w:rPr>
        <w:t xml:space="preserve"> </w:t>
      </w:r>
    </w:p>
    <w:p w14:paraId="5202D1FD" w14:textId="16A1FE5F" w:rsidR="00A837A1" w:rsidRPr="0002124F" w:rsidRDefault="00A837A1" w:rsidP="00A837A1">
      <w:pPr>
        <w:numPr>
          <w:ilvl w:val="0"/>
          <w:numId w:val="30"/>
        </w:numPr>
        <w:spacing w:after="0" w:line="276" w:lineRule="auto"/>
        <w:rPr>
          <w:lang w:val="en-US"/>
        </w:rPr>
      </w:pPr>
      <w:r w:rsidRPr="0002124F">
        <w:rPr>
          <w:lang w:val="en-US"/>
        </w:rPr>
        <w:t>Awareness of ethical and political considerations</w:t>
      </w:r>
      <w:r w:rsidRPr="0002124F">
        <w:rPr>
          <w:rFonts w:ascii="Arial" w:hAnsi="Arial" w:cs="Arial"/>
          <w:lang w:val="en-US"/>
        </w:rPr>
        <w:t> </w:t>
      </w:r>
      <w:r w:rsidRPr="0002124F">
        <w:rPr>
          <w:lang w:val="en-US"/>
        </w:rPr>
        <w:t>: Addressing conflicts of interest and navigating bureaucratic obstacles.</w:t>
      </w:r>
      <w:r w:rsidR="00101167" w:rsidRPr="0002124F">
        <w:rPr>
          <w:lang w:val="en-US"/>
        </w:rPr>
        <w:t xml:space="preserve"> </w:t>
      </w:r>
    </w:p>
    <w:p w14:paraId="513ECB20" w14:textId="51F86A6B" w:rsidR="00A837A1" w:rsidRPr="0002124F" w:rsidRDefault="00A837A1" w:rsidP="00A837A1">
      <w:pPr>
        <w:spacing w:after="0" w:line="276" w:lineRule="auto"/>
        <w:rPr>
          <w:lang w:val="en-US"/>
        </w:rPr>
      </w:pPr>
      <w:r w:rsidRPr="0002124F">
        <w:rPr>
          <w:lang w:val="en-US"/>
        </w:rPr>
        <w:t>Strategic Decision-Making and Influence</w:t>
      </w:r>
      <w:r w:rsidR="00101167" w:rsidRPr="0002124F">
        <w:rPr>
          <w:lang w:val="en-US"/>
        </w:rPr>
        <w:t xml:space="preserve"> </w:t>
      </w:r>
    </w:p>
    <w:p w14:paraId="710359E5" w14:textId="19456BD9" w:rsidR="00A837A1" w:rsidRPr="0002124F" w:rsidRDefault="00A837A1" w:rsidP="00A837A1">
      <w:pPr>
        <w:spacing w:after="0" w:line="276" w:lineRule="auto"/>
        <w:rPr>
          <w:i/>
          <w:iCs/>
          <w:lang w:val="en-US"/>
        </w:rPr>
      </w:pPr>
      <w:r w:rsidRPr="0002124F">
        <w:rPr>
          <w:lang w:val="en-US"/>
        </w:rPr>
        <w:t>Key Leadership and Policy-Making Skills:</w:t>
      </w:r>
      <w:r w:rsidR="00101167" w:rsidRPr="0002124F">
        <w:rPr>
          <w:i/>
          <w:iCs/>
          <w:lang w:val="en-US"/>
        </w:rPr>
        <w:t xml:space="preserve"> </w:t>
      </w:r>
    </w:p>
    <w:p w14:paraId="289CAD24" w14:textId="78151143" w:rsidR="00A837A1" w:rsidRPr="0002124F" w:rsidRDefault="00A837A1" w:rsidP="00A837A1">
      <w:pPr>
        <w:numPr>
          <w:ilvl w:val="0"/>
          <w:numId w:val="31"/>
        </w:numPr>
        <w:spacing w:after="0" w:line="276" w:lineRule="auto"/>
        <w:rPr>
          <w:lang w:val="en-US"/>
        </w:rPr>
      </w:pPr>
      <w:r w:rsidRPr="0002124F">
        <w:rPr>
          <w:lang w:val="en-US"/>
        </w:rPr>
        <w:t>Strategic problem resolution</w:t>
      </w:r>
      <w:r w:rsidRPr="0002124F">
        <w:rPr>
          <w:rFonts w:ascii="Arial" w:hAnsi="Arial" w:cs="Arial"/>
          <w:lang w:val="en-US"/>
        </w:rPr>
        <w:t> </w:t>
      </w:r>
      <w:r w:rsidRPr="0002124F">
        <w:rPr>
          <w:lang w:val="en-US"/>
        </w:rPr>
        <w:t>: Recognizing both urgent and underlying issues.</w:t>
      </w:r>
      <w:r w:rsidR="00101167" w:rsidRPr="0002124F">
        <w:rPr>
          <w:lang w:val="en-US"/>
        </w:rPr>
        <w:t xml:space="preserve"> </w:t>
      </w:r>
    </w:p>
    <w:p w14:paraId="1DAAF6CD" w14:textId="73E0106D" w:rsidR="00A837A1" w:rsidRPr="0002124F" w:rsidRDefault="00A837A1" w:rsidP="00A837A1">
      <w:pPr>
        <w:numPr>
          <w:ilvl w:val="0"/>
          <w:numId w:val="32"/>
        </w:numPr>
        <w:spacing w:after="0" w:line="276" w:lineRule="auto"/>
        <w:rPr>
          <w:lang w:val="en-US"/>
        </w:rPr>
      </w:pPr>
      <w:r w:rsidRPr="0002124F">
        <w:rPr>
          <w:lang w:val="en-US"/>
        </w:rPr>
        <w:t>Stakeholder collaboration</w:t>
      </w:r>
      <w:r w:rsidRPr="0002124F">
        <w:rPr>
          <w:rFonts w:ascii="Arial" w:hAnsi="Arial" w:cs="Arial"/>
          <w:lang w:val="en-US"/>
        </w:rPr>
        <w:t> </w:t>
      </w:r>
      <w:r w:rsidRPr="0002124F">
        <w:rPr>
          <w:lang w:val="en-US"/>
        </w:rPr>
        <w:t>: Partnering with governmental entities, global organizations, and professional associations.</w:t>
      </w:r>
      <w:r w:rsidR="00101167" w:rsidRPr="0002124F">
        <w:rPr>
          <w:rFonts w:ascii="Aptos" w:hAnsi="Aptos" w:cs="Aptos"/>
          <w:lang w:val="en-US"/>
        </w:rPr>
        <w:t xml:space="preserve">  </w:t>
      </w:r>
      <w:r w:rsidR="00101167" w:rsidRPr="0002124F">
        <w:rPr>
          <w:lang w:val="en-US"/>
        </w:rPr>
        <w:t xml:space="preserve"> </w:t>
      </w:r>
    </w:p>
    <w:p w14:paraId="42CADD35" w14:textId="707CB593" w:rsidR="00A837A1" w:rsidRPr="0002124F" w:rsidRDefault="00A837A1" w:rsidP="00A837A1">
      <w:pPr>
        <w:numPr>
          <w:ilvl w:val="0"/>
          <w:numId w:val="33"/>
        </w:numPr>
        <w:spacing w:after="0" w:line="276" w:lineRule="auto"/>
        <w:rPr>
          <w:lang w:val="en-US"/>
        </w:rPr>
      </w:pPr>
      <w:r w:rsidRPr="0002124F">
        <w:rPr>
          <w:lang w:val="en-US"/>
        </w:rPr>
        <w:t>Ethical accountability</w:t>
      </w:r>
      <w:r w:rsidRPr="0002124F">
        <w:rPr>
          <w:rFonts w:ascii="Arial" w:hAnsi="Arial" w:cs="Arial"/>
          <w:lang w:val="en-US"/>
        </w:rPr>
        <w:t> </w:t>
      </w:r>
      <w:r w:rsidRPr="0002124F">
        <w:rPr>
          <w:lang w:val="en-US"/>
        </w:rPr>
        <w:t>: Weighing technical precision against patient safety and the practicality of institutional operations.</w:t>
      </w:r>
      <w:r w:rsidR="00101167" w:rsidRPr="0002124F">
        <w:rPr>
          <w:rFonts w:ascii="Aptos" w:hAnsi="Aptos" w:cs="Aptos"/>
          <w:lang w:val="en-US"/>
        </w:rPr>
        <w:t xml:space="preserve">  </w:t>
      </w:r>
      <w:r w:rsidR="00101167" w:rsidRPr="0002124F">
        <w:rPr>
          <w:lang w:val="en-US"/>
        </w:rPr>
        <w:t xml:space="preserve"> </w:t>
      </w:r>
    </w:p>
    <w:p w14:paraId="7B94FFB6" w14:textId="17C07C14" w:rsidR="00A837A1" w:rsidRPr="0002124F" w:rsidRDefault="00A837A1" w:rsidP="00A837A1">
      <w:pPr>
        <w:spacing w:after="0" w:line="276" w:lineRule="auto"/>
        <w:rPr>
          <w:lang w:val="en-US"/>
        </w:rPr>
      </w:pPr>
      <w:r w:rsidRPr="0002124F">
        <w:rPr>
          <w:lang w:val="en-US"/>
        </w:rPr>
        <w:t>Crisis Management and Adaptability</w:t>
      </w:r>
      <w:r w:rsidR="00101167" w:rsidRPr="0002124F">
        <w:rPr>
          <w:lang w:val="en-US"/>
        </w:rPr>
        <w:t xml:space="preserve"> </w:t>
      </w:r>
    </w:p>
    <w:p w14:paraId="1E22D192" w14:textId="08FF1BD2" w:rsidR="00A837A1" w:rsidRPr="0002124F" w:rsidRDefault="00A837A1" w:rsidP="00A837A1">
      <w:pPr>
        <w:spacing w:after="0" w:line="276" w:lineRule="auto"/>
        <w:rPr>
          <w:i/>
          <w:iCs/>
          <w:lang w:val="en-US"/>
        </w:rPr>
      </w:pPr>
      <w:r w:rsidRPr="0002124F">
        <w:rPr>
          <w:lang w:val="en-US"/>
        </w:rPr>
        <w:t>Key Adaptability Skills:</w:t>
      </w:r>
      <w:r w:rsidR="00101167" w:rsidRPr="0002124F">
        <w:rPr>
          <w:i/>
          <w:iCs/>
          <w:lang w:val="en-US"/>
        </w:rPr>
        <w:t xml:space="preserve"> </w:t>
      </w:r>
    </w:p>
    <w:p w14:paraId="38CE899C" w14:textId="74CC5DAD" w:rsidR="00A837A1" w:rsidRPr="0002124F" w:rsidRDefault="00A837A1" w:rsidP="00A837A1">
      <w:pPr>
        <w:numPr>
          <w:ilvl w:val="0"/>
          <w:numId w:val="34"/>
        </w:numPr>
        <w:spacing w:after="0" w:line="276" w:lineRule="auto"/>
        <w:rPr>
          <w:lang w:val="en-US"/>
        </w:rPr>
      </w:pPr>
      <w:r w:rsidRPr="0002124F">
        <w:rPr>
          <w:lang w:val="en-US"/>
        </w:rPr>
        <w:t>Handling uncertainty</w:t>
      </w:r>
      <w:r w:rsidRPr="0002124F">
        <w:rPr>
          <w:rFonts w:ascii="Arial" w:hAnsi="Arial" w:cs="Arial"/>
          <w:lang w:val="en-US"/>
        </w:rPr>
        <w:t> </w:t>
      </w:r>
      <w:r w:rsidRPr="0002124F">
        <w:rPr>
          <w:lang w:val="en-US"/>
        </w:rPr>
        <w:t>: Maintaining poise in stressful circumstances.</w:t>
      </w:r>
      <w:r w:rsidR="00101167" w:rsidRPr="0002124F">
        <w:rPr>
          <w:rFonts w:ascii="Aptos" w:hAnsi="Aptos" w:cs="Aptos"/>
          <w:lang w:val="en-US"/>
        </w:rPr>
        <w:t xml:space="preserve">  </w:t>
      </w:r>
      <w:r w:rsidR="00101167" w:rsidRPr="0002124F">
        <w:rPr>
          <w:lang w:val="en-US"/>
        </w:rPr>
        <w:t xml:space="preserve"> </w:t>
      </w:r>
    </w:p>
    <w:p w14:paraId="6681E8A8" w14:textId="1215A561" w:rsidR="00A837A1" w:rsidRPr="0002124F" w:rsidRDefault="00A837A1" w:rsidP="00A837A1">
      <w:pPr>
        <w:numPr>
          <w:ilvl w:val="0"/>
          <w:numId w:val="35"/>
        </w:numPr>
        <w:spacing w:after="0" w:line="276" w:lineRule="auto"/>
        <w:rPr>
          <w:lang w:val="en-US"/>
        </w:rPr>
      </w:pPr>
      <w:r w:rsidRPr="0002124F">
        <w:rPr>
          <w:lang w:val="en-US"/>
        </w:rPr>
        <w:t>Innovative problem-solving</w:t>
      </w:r>
      <w:r w:rsidRPr="0002124F">
        <w:rPr>
          <w:rFonts w:ascii="Arial" w:hAnsi="Arial" w:cs="Arial"/>
          <w:lang w:val="en-US"/>
        </w:rPr>
        <w:t> </w:t>
      </w:r>
      <w:r w:rsidRPr="0002124F">
        <w:rPr>
          <w:lang w:val="en-US"/>
        </w:rPr>
        <w:t>: Identifying alternative strategies when conventional methods are ineffective.</w:t>
      </w:r>
      <w:r w:rsidR="00101167" w:rsidRPr="0002124F">
        <w:rPr>
          <w:rFonts w:ascii="Aptos" w:hAnsi="Aptos" w:cs="Aptos"/>
          <w:lang w:val="en-US"/>
        </w:rPr>
        <w:t xml:space="preserve">  </w:t>
      </w:r>
      <w:r w:rsidR="00101167" w:rsidRPr="0002124F">
        <w:rPr>
          <w:lang w:val="en-US"/>
        </w:rPr>
        <w:t xml:space="preserve"> </w:t>
      </w:r>
    </w:p>
    <w:p w14:paraId="20C75DB5" w14:textId="6881BF7F" w:rsidR="00A837A1" w:rsidRPr="0002124F" w:rsidRDefault="00A837A1" w:rsidP="00A837A1">
      <w:pPr>
        <w:numPr>
          <w:ilvl w:val="0"/>
          <w:numId w:val="36"/>
        </w:numPr>
        <w:spacing w:after="0" w:line="276" w:lineRule="auto"/>
        <w:rPr>
          <w:lang w:val="en-US"/>
        </w:rPr>
      </w:pPr>
      <w:r w:rsidRPr="0002124F">
        <w:rPr>
          <w:lang w:val="en-US"/>
        </w:rPr>
        <w:t>Fostering trust</w:t>
      </w:r>
      <w:r w:rsidRPr="0002124F">
        <w:rPr>
          <w:rFonts w:ascii="Arial" w:hAnsi="Arial" w:cs="Arial"/>
          <w:lang w:val="en-US"/>
        </w:rPr>
        <w:t> </w:t>
      </w:r>
      <w:r w:rsidRPr="0002124F">
        <w:rPr>
          <w:lang w:val="en-US"/>
        </w:rPr>
        <w:t>: Developing credibility to secure collaboration from institutions.</w:t>
      </w:r>
      <w:r w:rsidR="00101167" w:rsidRPr="0002124F">
        <w:rPr>
          <w:lang w:val="en-US"/>
        </w:rPr>
        <w:t xml:space="preserve"> </w:t>
      </w:r>
    </w:p>
    <w:p w14:paraId="74C3A313" w14:textId="77777777" w:rsidR="009B09F9" w:rsidRPr="0002124F" w:rsidRDefault="009B09F9" w:rsidP="00F262EA">
      <w:pPr>
        <w:spacing w:after="0" w:line="240" w:lineRule="auto"/>
        <w:ind w:left="426" w:hanging="426"/>
        <w:rPr>
          <w:lang w:val="en-US"/>
        </w:rPr>
      </w:pPr>
    </w:p>
    <w:sectPr w:rsidR="009B09F9" w:rsidRPr="0002124F" w:rsidSect="00CB0FF4">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461486" w14:textId="77777777" w:rsidR="006B1D36" w:rsidRDefault="006B1D36" w:rsidP="00D66F03">
      <w:pPr>
        <w:spacing w:after="0" w:line="240" w:lineRule="auto"/>
      </w:pPr>
      <w:r>
        <w:separator/>
      </w:r>
    </w:p>
  </w:endnote>
  <w:endnote w:type="continuationSeparator" w:id="0">
    <w:p w14:paraId="78328CA5" w14:textId="77777777" w:rsidR="006B1D36" w:rsidRDefault="006B1D36" w:rsidP="00D66F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1667617383"/>
      <w:docPartObj>
        <w:docPartGallery w:val="Page Numbers (Bottom of Page)"/>
        <w:docPartUnique/>
      </w:docPartObj>
    </w:sdtPr>
    <w:sdtEndPr/>
    <w:sdtContent>
      <w:p w14:paraId="04AB3E93" w14:textId="507B04DC" w:rsidR="00AA215F" w:rsidRPr="00D66F03" w:rsidRDefault="00AA215F">
        <w:pPr>
          <w:pStyle w:val="Footer"/>
          <w:jc w:val="right"/>
          <w:rPr>
            <w:sz w:val="20"/>
            <w:szCs w:val="20"/>
          </w:rPr>
        </w:pPr>
        <w:r w:rsidRPr="00D66F03">
          <w:rPr>
            <w:sz w:val="20"/>
            <w:szCs w:val="20"/>
          </w:rPr>
          <w:t xml:space="preserve">Page | </w:t>
        </w:r>
        <w:r w:rsidRPr="00D66F03">
          <w:rPr>
            <w:sz w:val="20"/>
            <w:szCs w:val="20"/>
          </w:rPr>
          <w:fldChar w:fldCharType="begin"/>
        </w:r>
        <w:r w:rsidRPr="00D66F03">
          <w:rPr>
            <w:sz w:val="20"/>
            <w:szCs w:val="20"/>
          </w:rPr>
          <w:instrText xml:space="preserve"> PAGE   \* MERGEFORMAT </w:instrText>
        </w:r>
        <w:r w:rsidRPr="00D66F03">
          <w:rPr>
            <w:sz w:val="20"/>
            <w:szCs w:val="20"/>
          </w:rPr>
          <w:fldChar w:fldCharType="separate"/>
        </w:r>
        <w:r w:rsidR="00C44554">
          <w:rPr>
            <w:noProof/>
            <w:sz w:val="20"/>
            <w:szCs w:val="20"/>
          </w:rPr>
          <w:t>1</w:t>
        </w:r>
        <w:r w:rsidRPr="00D66F03">
          <w:rPr>
            <w:noProof/>
            <w:sz w:val="20"/>
            <w:szCs w:val="20"/>
          </w:rPr>
          <w:fldChar w:fldCharType="end"/>
        </w:r>
        <w:r w:rsidRPr="00D66F03">
          <w:rPr>
            <w:sz w:val="20"/>
            <w:szCs w:val="20"/>
          </w:rPr>
          <w:t xml:space="preserve"> </w:t>
        </w:r>
      </w:p>
    </w:sdtContent>
  </w:sdt>
  <w:p w14:paraId="179608D6" w14:textId="77777777" w:rsidR="00AA215F" w:rsidRDefault="00AA21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AD96B9" w14:textId="77777777" w:rsidR="006B1D36" w:rsidRDefault="006B1D36" w:rsidP="00D66F03">
      <w:pPr>
        <w:spacing w:after="0" w:line="240" w:lineRule="auto"/>
      </w:pPr>
      <w:r>
        <w:separator/>
      </w:r>
    </w:p>
  </w:footnote>
  <w:footnote w:type="continuationSeparator" w:id="0">
    <w:p w14:paraId="67A0B445" w14:textId="77777777" w:rsidR="006B1D36" w:rsidRDefault="006B1D36" w:rsidP="00D66F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86957"/>
    <w:multiLevelType w:val="hybridMultilevel"/>
    <w:tmpl w:val="06B22150"/>
    <w:lvl w:ilvl="0" w:tplc="77EE78CC">
      <w:start w:val="1"/>
      <w:numFmt w:val="decimal"/>
      <w:lvlText w:val="%1."/>
      <w:lvlJc w:val="left"/>
      <w:pPr>
        <w:ind w:left="720" w:hanging="360"/>
      </w:pPr>
    </w:lvl>
    <w:lvl w:ilvl="1" w:tplc="884A1956">
      <w:start w:val="1"/>
      <w:numFmt w:val="decimal"/>
      <w:lvlText w:val="%2."/>
      <w:lvlJc w:val="left"/>
      <w:pPr>
        <w:ind w:left="720" w:hanging="360"/>
      </w:pPr>
    </w:lvl>
    <w:lvl w:ilvl="2" w:tplc="67D4C8AE">
      <w:start w:val="1"/>
      <w:numFmt w:val="decimal"/>
      <w:lvlText w:val="%3."/>
      <w:lvlJc w:val="left"/>
      <w:pPr>
        <w:ind w:left="720" w:hanging="360"/>
      </w:pPr>
    </w:lvl>
    <w:lvl w:ilvl="3" w:tplc="3FB8EAA0">
      <w:start w:val="1"/>
      <w:numFmt w:val="decimal"/>
      <w:lvlText w:val="%4."/>
      <w:lvlJc w:val="left"/>
      <w:pPr>
        <w:ind w:left="720" w:hanging="360"/>
      </w:pPr>
    </w:lvl>
    <w:lvl w:ilvl="4" w:tplc="9AD8F7A4">
      <w:start w:val="1"/>
      <w:numFmt w:val="decimal"/>
      <w:lvlText w:val="%5."/>
      <w:lvlJc w:val="left"/>
      <w:pPr>
        <w:ind w:left="720" w:hanging="360"/>
      </w:pPr>
    </w:lvl>
    <w:lvl w:ilvl="5" w:tplc="E5D00D38">
      <w:start w:val="1"/>
      <w:numFmt w:val="decimal"/>
      <w:lvlText w:val="%6."/>
      <w:lvlJc w:val="left"/>
      <w:pPr>
        <w:ind w:left="720" w:hanging="360"/>
      </w:pPr>
    </w:lvl>
    <w:lvl w:ilvl="6" w:tplc="87BEF384">
      <w:start w:val="1"/>
      <w:numFmt w:val="decimal"/>
      <w:lvlText w:val="%7."/>
      <w:lvlJc w:val="left"/>
      <w:pPr>
        <w:ind w:left="720" w:hanging="360"/>
      </w:pPr>
    </w:lvl>
    <w:lvl w:ilvl="7" w:tplc="92787BBC">
      <w:start w:val="1"/>
      <w:numFmt w:val="decimal"/>
      <w:lvlText w:val="%8."/>
      <w:lvlJc w:val="left"/>
      <w:pPr>
        <w:ind w:left="720" w:hanging="360"/>
      </w:pPr>
    </w:lvl>
    <w:lvl w:ilvl="8" w:tplc="3A7033C6">
      <w:start w:val="1"/>
      <w:numFmt w:val="decimal"/>
      <w:lvlText w:val="%9."/>
      <w:lvlJc w:val="left"/>
      <w:pPr>
        <w:ind w:left="720" w:hanging="360"/>
      </w:pPr>
    </w:lvl>
  </w:abstractNum>
  <w:abstractNum w:abstractNumId="1" w15:restartNumberingAfterBreak="0">
    <w:nsid w:val="01A9711B"/>
    <w:multiLevelType w:val="hybridMultilevel"/>
    <w:tmpl w:val="B79664C6"/>
    <w:lvl w:ilvl="0" w:tplc="5472255A">
      <w:start w:val="1"/>
      <w:numFmt w:val="bullet"/>
      <w:lvlText w:val=""/>
      <w:lvlJc w:val="left"/>
      <w:pPr>
        <w:ind w:left="1080" w:hanging="360"/>
      </w:pPr>
      <w:rPr>
        <w:rFonts w:ascii="Symbol" w:hAnsi="Symbol"/>
      </w:rPr>
    </w:lvl>
    <w:lvl w:ilvl="1" w:tplc="5DE0F3E0">
      <w:start w:val="1"/>
      <w:numFmt w:val="bullet"/>
      <w:lvlText w:val=""/>
      <w:lvlJc w:val="left"/>
      <w:pPr>
        <w:ind w:left="1080" w:hanging="360"/>
      </w:pPr>
      <w:rPr>
        <w:rFonts w:ascii="Symbol" w:hAnsi="Symbol"/>
      </w:rPr>
    </w:lvl>
    <w:lvl w:ilvl="2" w:tplc="7DEAD7D0">
      <w:start w:val="1"/>
      <w:numFmt w:val="bullet"/>
      <w:lvlText w:val=""/>
      <w:lvlJc w:val="left"/>
      <w:pPr>
        <w:ind w:left="1080" w:hanging="360"/>
      </w:pPr>
      <w:rPr>
        <w:rFonts w:ascii="Symbol" w:hAnsi="Symbol"/>
      </w:rPr>
    </w:lvl>
    <w:lvl w:ilvl="3" w:tplc="C92E89EE">
      <w:start w:val="1"/>
      <w:numFmt w:val="bullet"/>
      <w:lvlText w:val=""/>
      <w:lvlJc w:val="left"/>
      <w:pPr>
        <w:ind w:left="1080" w:hanging="360"/>
      </w:pPr>
      <w:rPr>
        <w:rFonts w:ascii="Symbol" w:hAnsi="Symbol"/>
      </w:rPr>
    </w:lvl>
    <w:lvl w:ilvl="4" w:tplc="150A763E">
      <w:start w:val="1"/>
      <w:numFmt w:val="bullet"/>
      <w:lvlText w:val=""/>
      <w:lvlJc w:val="left"/>
      <w:pPr>
        <w:ind w:left="1080" w:hanging="360"/>
      </w:pPr>
      <w:rPr>
        <w:rFonts w:ascii="Symbol" w:hAnsi="Symbol"/>
      </w:rPr>
    </w:lvl>
    <w:lvl w:ilvl="5" w:tplc="9C227098">
      <w:start w:val="1"/>
      <w:numFmt w:val="bullet"/>
      <w:lvlText w:val=""/>
      <w:lvlJc w:val="left"/>
      <w:pPr>
        <w:ind w:left="1080" w:hanging="360"/>
      </w:pPr>
      <w:rPr>
        <w:rFonts w:ascii="Symbol" w:hAnsi="Symbol"/>
      </w:rPr>
    </w:lvl>
    <w:lvl w:ilvl="6" w:tplc="FF54D0CC">
      <w:start w:val="1"/>
      <w:numFmt w:val="bullet"/>
      <w:lvlText w:val=""/>
      <w:lvlJc w:val="left"/>
      <w:pPr>
        <w:ind w:left="1080" w:hanging="360"/>
      </w:pPr>
      <w:rPr>
        <w:rFonts w:ascii="Symbol" w:hAnsi="Symbol"/>
      </w:rPr>
    </w:lvl>
    <w:lvl w:ilvl="7" w:tplc="BA503846">
      <w:start w:val="1"/>
      <w:numFmt w:val="bullet"/>
      <w:lvlText w:val=""/>
      <w:lvlJc w:val="left"/>
      <w:pPr>
        <w:ind w:left="1080" w:hanging="360"/>
      </w:pPr>
      <w:rPr>
        <w:rFonts w:ascii="Symbol" w:hAnsi="Symbol"/>
      </w:rPr>
    </w:lvl>
    <w:lvl w:ilvl="8" w:tplc="546C3898">
      <w:start w:val="1"/>
      <w:numFmt w:val="bullet"/>
      <w:lvlText w:val=""/>
      <w:lvlJc w:val="left"/>
      <w:pPr>
        <w:ind w:left="1080" w:hanging="360"/>
      </w:pPr>
      <w:rPr>
        <w:rFonts w:ascii="Symbol" w:hAnsi="Symbol"/>
      </w:rPr>
    </w:lvl>
  </w:abstractNum>
  <w:abstractNum w:abstractNumId="2" w15:restartNumberingAfterBreak="0">
    <w:nsid w:val="02DE4077"/>
    <w:multiLevelType w:val="multilevel"/>
    <w:tmpl w:val="BECC51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4975545"/>
    <w:multiLevelType w:val="multilevel"/>
    <w:tmpl w:val="03FEA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49D18A4"/>
    <w:multiLevelType w:val="hybridMultilevel"/>
    <w:tmpl w:val="FB6CE2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7A16CC9"/>
    <w:multiLevelType w:val="multilevel"/>
    <w:tmpl w:val="6D862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82F188E"/>
    <w:multiLevelType w:val="multilevel"/>
    <w:tmpl w:val="69E044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9DE36AF"/>
    <w:multiLevelType w:val="multilevel"/>
    <w:tmpl w:val="3796E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F4E53B9"/>
    <w:multiLevelType w:val="hybridMultilevel"/>
    <w:tmpl w:val="658C36A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0F781D55"/>
    <w:multiLevelType w:val="multilevel"/>
    <w:tmpl w:val="E976F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2796090"/>
    <w:multiLevelType w:val="hybridMultilevel"/>
    <w:tmpl w:val="7B7E188C"/>
    <w:lvl w:ilvl="0" w:tplc="307AFDAE">
      <w:start w:val="1"/>
      <w:numFmt w:val="decimal"/>
      <w:lvlText w:val="%1."/>
      <w:lvlJc w:val="left"/>
      <w:pPr>
        <w:ind w:left="1020" w:hanging="360"/>
      </w:pPr>
    </w:lvl>
    <w:lvl w:ilvl="1" w:tplc="C2CC8E70">
      <w:start w:val="1"/>
      <w:numFmt w:val="decimal"/>
      <w:lvlText w:val="%2."/>
      <w:lvlJc w:val="left"/>
      <w:pPr>
        <w:ind w:left="1020" w:hanging="360"/>
      </w:pPr>
    </w:lvl>
    <w:lvl w:ilvl="2" w:tplc="0546AE6C">
      <w:start w:val="1"/>
      <w:numFmt w:val="decimal"/>
      <w:lvlText w:val="%3."/>
      <w:lvlJc w:val="left"/>
      <w:pPr>
        <w:ind w:left="1020" w:hanging="360"/>
      </w:pPr>
    </w:lvl>
    <w:lvl w:ilvl="3" w:tplc="07E2A97E">
      <w:start w:val="1"/>
      <w:numFmt w:val="decimal"/>
      <w:lvlText w:val="%4."/>
      <w:lvlJc w:val="left"/>
      <w:pPr>
        <w:ind w:left="1020" w:hanging="360"/>
      </w:pPr>
    </w:lvl>
    <w:lvl w:ilvl="4" w:tplc="BF6883AC">
      <w:start w:val="1"/>
      <w:numFmt w:val="decimal"/>
      <w:lvlText w:val="%5."/>
      <w:lvlJc w:val="left"/>
      <w:pPr>
        <w:ind w:left="1020" w:hanging="360"/>
      </w:pPr>
    </w:lvl>
    <w:lvl w:ilvl="5" w:tplc="FD64ABB0">
      <w:start w:val="1"/>
      <w:numFmt w:val="decimal"/>
      <w:lvlText w:val="%6."/>
      <w:lvlJc w:val="left"/>
      <w:pPr>
        <w:ind w:left="1020" w:hanging="360"/>
      </w:pPr>
    </w:lvl>
    <w:lvl w:ilvl="6" w:tplc="121AD6C0">
      <w:start w:val="1"/>
      <w:numFmt w:val="decimal"/>
      <w:lvlText w:val="%7."/>
      <w:lvlJc w:val="left"/>
      <w:pPr>
        <w:ind w:left="1020" w:hanging="360"/>
      </w:pPr>
    </w:lvl>
    <w:lvl w:ilvl="7" w:tplc="02B67214">
      <w:start w:val="1"/>
      <w:numFmt w:val="decimal"/>
      <w:lvlText w:val="%8."/>
      <w:lvlJc w:val="left"/>
      <w:pPr>
        <w:ind w:left="1020" w:hanging="360"/>
      </w:pPr>
    </w:lvl>
    <w:lvl w:ilvl="8" w:tplc="E3328BFE">
      <w:start w:val="1"/>
      <w:numFmt w:val="decimal"/>
      <w:lvlText w:val="%9."/>
      <w:lvlJc w:val="left"/>
      <w:pPr>
        <w:ind w:left="1020" w:hanging="360"/>
      </w:pPr>
    </w:lvl>
  </w:abstractNum>
  <w:abstractNum w:abstractNumId="11" w15:restartNumberingAfterBreak="0">
    <w:nsid w:val="137F2768"/>
    <w:multiLevelType w:val="multilevel"/>
    <w:tmpl w:val="E92604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43744D6"/>
    <w:multiLevelType w:val="multilevel"/>
    <w:tmpl w:val="373691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48862C1"/>
    <w:multiLevelType w:val="multilevel"/>
    <w:tmpl w:val="C79E7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5772E26"/>
    <w:multiLevelType w:val="hybridMultilevel"/>
    <w:tmpl w:val="5E52FA9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1A403934"/>
    <w:multiLevelType w:val="multilevel"/>
    <w:tmpl w:val="6F8608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1E3A5BDB"/>
    <w:multiLevelType w:val="multilevel"/>
    <w:tmpl w:val="4D760E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3633EB9"/>
    <w:multiLevelType w:val="hybridMultilevel"/>
    <w:tmpl w:val="D9DEC9D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23CA43DC"/>
    <w:multiLevelType w:val="multilevel"/>
    <w:tmpl w:val="1E9C9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26165843"/>
    <w:multiLevelType w:val="multilevel"/>
    <w:tmpl w:val="94C25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65D0376"/>
    <w:multiLevelType w:val="multilevel"/>
    <w:tmpl w:val="F3EC2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27040B15"/>
    <w:multiLevelType w:val="hybridMultilevel"/>
    <w:tmpl w:val="B5F2A8CC"/>
    <w:lvl w:ilvl="0" w:tplc="4270142E">
      <w:start w:val="1"/>
      <w:numFmt w:val="decimal"/>
      <w:lvlText w:val="%1."/>
      <w:lvlJc w:val="left"/>
      <w:pPr>
        <w:ind w:left="1020" w:hanging="360"/>
      </w:pPr>
    </w:lvl>
    <w:lvl w:ilvl="1" w:tplc="9F90059A">
      <w:start w:val="1"/>
      <w:numFmt w:val="decimal"/>
      <w:lvlText w:val="%2."/>
      <w:lvlJc w:val="left"/>
      <w:pPr>
        <w:ind w:left="1020" w:hanging="360"/>
      </w:pPr>
    </w:lvl>
    <w:lvl w:ilvl="2" w:tplc="2D128E00">
      <w:start w:val="1"/>
      <w:numFmt w:val="decimal"/>
      <w:lvlText w:val="%3."/>
      <w:lvlJc w:val="left"/>
      <w:pPr>
        <w:ind w:left="1020" w:hanging="360"/>
      </w:pPr>
    </w:lvl>
    <w:lvl w:ilvl="3" w:tplc="243C9BA8">
      <w:start w:val="1"/>
      <w:numFmt w:val="decimal"/>
      <w:lvlText w:val="%4."/>
      <w:lvlJc w:val="left"/>
      <w:pPr>
        <w:ind w:left="1020" w:hanging="360"/>
      </w:pPr>
    </w:lvl>
    <w:lvl w:ilvl="4" w:tplc="13FCEB72">
      <w:start w:val="1"/>
      <w:numFmt w:val="decimal"/>
      <w:lvlText w:val="%5."/>
      <w:lvlJc w:val="left"/>
      <w:pPr>
        <w:ind w:left="1020" w:hanging="360"/>
      </w:pPr>
    </w:lvl>
    <w:lvl w:ilvl="5" w:tplc="1FC899FA">
      <w:start w:val="1"/>
      <w:numFmt w:val="decimal"/>
      <w:lvlText w:val="%6."/>
      <w:lvlJc w:val="left"/>
      <w:pPr>
        <w:ind w:left="1020" w:hanging="360"/>
      </w:pPr>
    </w:lvl>
    <w:lvl w:ilvl="6" w:tplc="B66CD548">
      <w:start w:val="1"/>
      <w:numFmt w:val="decimal"/>
      <w:lvlText w:val="%7."/>
      <w:lvlJc w:val="left"/>
      <w:pPr>
        <w:ind w:left="1020" w:hanging="360"/>
      </w:pPr>
    </w:lvl>
    <w:lvl w:ilvl="7" w:tplc="A2A2C472">
      <w:start w:val="1"/>
      <w:numFmt w:val="decimal"/>
      <w:lvlText w:val="%8."/>
      <w:lvlJc w:val="left"/>
      <w:pPr>
        <w:ind w:left="1020" w:hanging="360"/>
      </w:pPr>
    </w:lvl>
    <w:lvl w:ilvl="8" w:tplc="C43E13F0">
      <w:start w:val="1"/>
      <w:numFmt w:val="decimal"/>
      <w:lvlText w:val="%9."/>
      <w:lvlJc w:val="left"/>
      <w:pPr>
        <w:ind w:left="1020" w:hanging="360"/>
      </w:pPr>
    </w:lvl>
  </w:abstractNum>
  <w:abstractNum w:abstractNumId="22" w15:restartNumberingAfterBreak="0">
    <w:nsid w:val="32675401"/>
    <w:multiLevelType w:val="hybridMultilevel"/>
    <w:tmpl w:val="D5ACB5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3396391F"/>
    <w:multiLevelType w:val="multilevel"/>
    <w:tmpl w:val="10B8C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363004B8"/>
    <w:multiLevelType w:val="multilevel"/>
    <w:tmpl w:val="642C6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36CD1A76"/>
    <w:multiLevelType w:val="multilevel"/>
    <w:tmpl w:val="B48C1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3B3F1BBC"/>
    <w:multiLevelType w:val="hybridMultilevel"/>
    <w:tmpl w:val="72D86474"/>
    <w:lvl w:ilvl="0" w:tplc="37BA4720">
      <w:start w:val="1"/>
      <w:numFmt w:val="decimal"/>
      <w:lvlText w:val="%1."/>
      <w:lvlJc w:val="left"/>
      <w:pPr>
        <w:ind w:left="1020" w:hanging="360"/>
      </w:pPr>
    </w:lvl>
    <w:lvl w:ilvl="1" w:tplc="154ED76E">
      <w:start w:val="1"/>
      <w:numFmt w:val="decimal"/>
      <w:lvlText w:val="%2."/>
      <w:lvlJc w:val="left"/>
      <w:pPr>
        <w:ind w:left="1020" w:hanging="360"/>
      </w:pPr>
    </w:lvl>
    <w:lvl w:ilvl="2" w:tplc="287EF37E">
      <w:start w:val="1"/>
      <w:numFmt w:val="decimal"/>
      <w:lvlText w:val="%3."/>
      <w:lvlJc w:val="left"/>
      <w:pPr>
        <w:ind w:left="1020" w:hanging="360"/>
      </w:pPr>
    </w:lvl>
    <w:lvl w:ilvl="3" w:tplc="AE36D072">
      <w:start w:val="1"/>
      <w:numFmt w:val="decimal"/>
      <w:lvlText w:val="%4."/>
      <w:lvlJc w:val="left"/>
      <w:pPr>
        <w:ind w:left="1020" w:hanging="360"/>
      </w:pPr>
    </w:lvl>
    <w:lvl w:ilvl="4" w:tplc="50E26ED0">
      <w:start w:val="1"/>
      <w:numFmt w:val="decimal"/>
      <w:lvlText w:val="%5."/>
      <w:lvlJc w:val="left"/>
      <w:pPr>
        <w:ind w:left="1020" w:hanging="360"/>
      </w:pPr>
    </w:lvl>
    <w:lvl w:ilvl="5" w:tplc="9F24D138">
      <w:start w:val="1"/>
      <w:numFmt w:val="decimal"/>
      <w:lvlText w:val="%6."/>
      <w:lvlJc w:val="left"/>
      <w:pPr>
        <w:ind w:left="1020" w:hanging="360"/>
      </w:pPr>
    </w:lvl>
    <w:lvl w:ilvl="6" w:tplc="E8C6A804">
      <w:start w:val="1"/>
      <w:numFmt w:val="decimal"/>
      <w:lvlText w:val="%7."/>
      <w:lvlJc w:val="left"/>
      <w:pPr>
        <w:ind w:left="1020" w:hanging="360"/>
      </w:pPr>
    </w:lvl>
    <w:lvl w:ilvl="7" w:tplc="471A2FAE">
      <w:start w:val="1"/>
      <w:numFmt w:val="decimal"/>
      <w:lvlText w:val="%8."/>
      <w:lvlJc w:val="left"/>
      <w:pPr>
        <w:ind w:left="1020" w:hanging="360"/>
      </w:pPr>
    </w:lvl>
    <w:lvl w:ilvl="8" w:tplc="A5B0EA62">
      <w:start w:val="1"/>
      <w:numFmt w:val="decimal"/>
      <w:lvlText w:val="%9."/>
      <w:lvlJc w:val="left"/>
      <w:pPr>
        <w:ind w:left="1020" w:hanging="360"/>
      </w:pPr>
    </w:lvl>
  </w:abstractNum>
  <w:abstractNum w:abstractNumId="27" w15:restartNumberingAfterBreak="0">
    <w:nsid w:val="3DF51A09"/>
    <w:multiLevelType w:val="hybridMultilevel"/>
    <w:tmpl w:val="1652D13C"/>
    <w:lvl w:ilvl="0" w:tplc="940E54BA">
      <w:start w:val="1"/>
      <w:numFmt w:val="decimal"/>
      <w:lvlText w:val="%1."/>
      <w:lvlJc w:val="left"/>
      <w:pPr>
        <w:ind w:left="1020" w:hanging="360"/>
      </w:pPr>
    </w:lvl>
    <w:lvl w:ilvl="1" w:tplc="B3F2D902">
      <w:start w:val="1"/>
      <w:numFmt w:val="decimal"/>
      <w:lvlText w:val="%2."/>
      <w:lvlJc w:val="left"/>
      <w:pPr>
        <w:ind w:left="1020" w:hanging="360"/>
      </w:pPr>
    </w:lvl>
    <w:lvl w:ilvl="2" w:tplc="B6A8C1E8">
      <w:start w:val="1"/>
      <w:numFmt w:val="decimal"/>
      <w:lvlText w:val="%3."/>
      <w:lvlJc w:val="left"/>
      <w:pPr>
        <w:ind w:left="1020" w:hanging="360"/>
      </w:pPr>
    </w:lvl>
    <w:lvl w:ilvl="3" w:tplc="5C64DE5A">
      <w:start w:val="1"/>
      <w:numFmt w:val="decimal"/>
      <w:lvlText w:val="%4."/>
      <w:lvlJc w:val="left"/>
      <w:pPr>
        <w:ind w:left="1020" w:hanging="360"/>
      </w:pPr>
    </w:lvl>
    <w:lvl w:ilvl="4" w:tplc="ABE4EB50">
      <w:start w:val="1"/>
      <w:numFmt w:val="decimal"/>
      <w:lvlText w:val="%5."/>
      <w:lvlJc w:val="left"/>
      <w:pPr>
        <w:ind w:left="1020" w:hanging="360"/>
      </w:pPr>
    </w:lvl>
    <w:lvl w:ilvl="5" w:tplc="22D83F50">
      <w:start w:val="1"/>
      <w:numFmt w:val="decimal"/>
      <w:lvlText w:val="%6."/>
      <w:lvlJc w:val="left"/>
      <w:pPr>
        <w:ind w:left="1020" w:hanging="360"/>
      </w:pPr>
    </w:lvl>
    <w:lvl w:ilvl="6" w:tplc="735AE1BC">
      <w:start w:val="1"/>
      <w:numFmt w:val="decimal"/>
      <w:lvlText w:val="%7."/>
      <w:lvlJc w:val="left"/>
      <w:pPr>
        <w:ind w:left="1020" w:hanging="360"/>
      </w:pPr>
    </w:lvl>
    <w:lvl w:ilvl="7" w:tplc="7D92AE60">
      <w:start w:val="1"/>
      <w:numFmt w:val="decimal"/>
      <w:lvlText w:val="%8."/>
      <w:lvlJc w:val="left"/>
      <w:pPr>
        <w:ind w:left="1020" w:hanging="360"/>
      </w:pPr>
    </w:lvl>
    <w:lvl w:ilvl="8" w:tplc="0C5EBE9C">
      <w:start w:val="1"/>
      <w:numFmt w:val="decimal"/>
      <w:lvlText w:val="%9."/>
      <w:lvlJc w:val="left"/>
      <w:pPr>
        <w:ind w:left="1020" w:hanging="360"/>
      </w:pPr>
    </w:lvl>
  </w:abstractNum>
  <w:abstractNum w:abstractNumId="28" w15:restartNumberingAfterBreak="0">
    <w:nsid w:val="4B0C408E"/>
    <w:multiLevelType w:val="multilevel"/>
    <w:tmpl w:val="85709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4B832C7B"/>
    <w:multiLevelType w:val="hybridMultilevel"/>
    <w:tmpl w:val="654EBBA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15:restartNumberingAfterBreak="0">
    <w:nsid w:val="4BE609E5"/>
    <w:multiLevelType w:val="multilevel"/>
    <w:tmpl w:val="A01CF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4C9F33A9"/>
    <w:multiLevelType w:val="multilevel"/>
    <w:tmpl w:val="3A9AA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4EB81E03"/>
    <w:multiLevelType w:val="multilevel"/>
    <w:tmpl w:val="3216E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588C37D9"/>
    <w:multiLevelType w:val="multilevel"/>
    <w:tmpl w:val="94C83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5ADE419C"/>
    <w:multiLevelType w:val="hybridMultilevel"/>
    <w:tmpl w:val="2A4AD36E"/>
    <w:lvl w:ilvl="0" w:tplc="0C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5" w15:restartNumberingAfterBreak="0">
    <w:nsid w:val="5C5147A7"/>
    <w:multiLevelType w:val="multilevel"/>
    <w:tmpl w:val="2ADA6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5DE1490F"/>
    <w:multiLevelType w:val="hybridMultilevel"/>
    <w:tmpl w:val="3708A570"/>
    <w:lvl w:ilvl="0" w:tplc="422C055E">
      <w:start w:val="1"/>
      <w:numFmt w:val="decimal"/>
      <w:lvlText w:val="%1."/>
      <w:lvlJc w:val="left"/>
      <w:pPr>
        <w:ind w:left="1020" w:hanging="360"/>
      </w:pPr>
    </w:lvl>
    <w:lvl w:ilvl="1" w:tplc="42BCADE4">
      <w:start w:val="1"/>
      <w:numFmt w:val="decimal"/>
      <w:lvlText w:val="%2."/>
      <w:lvlJc w:val="left"/>
      <w:pPr>
        <w:ind w:left="1020" w:hanging="360"/>
      </w:pPr>
    </w:lvl>
    <w:lvl w:ilvl="2" w:tplc="8CB6907A">
      <w:start w:val="1"/>
      <w:numFmt w:val="decimal"/>
      <w:lvlText w:val="%3."/>
      <w:lvlJc w:val="left"/>
      <w:pPr>
        <w:ind w:left="1020" w:hanging="360"/>
      </w:pPr>
    </w:lvl>
    <w:lvl w:ilvl="3" w:tplc="043232B0">
      <w:start w:val="1"/>
      <w:numFmt w:val="decimal"/>
      <w:lvlText w:val="%4."/>
      <w:lvlJc w:val="left"/>
      <w:pPr>
        <w:ind w:left="1020" w:hanging="360"/>
      </w:pPr>
    </w:lvl>
    <w:lvl w:ilvl="4" w:tplc="14A0A2D0">
      <w:start w:val="1"/>
      <w:numFmt w:val="decimal"/>
      <w:lvlText w:val="%5."/>
      <w:lvlJc w:val="left"/>
      <w:pPr>
        <w:ind w:left="1020" w:hanging="360"/>
      </w:pPr>
    </w:lvl>
    <w:lvl w:ilvl="5" w:tplc="794CD12A">
      <w:start w:val="1"/>
      <w:numFmt w:val="decimal"/>
      <w:lvlText w:val="%6."/>
      <w:lvlJc w:val="left"/>
      <w:pPr>
        <w:ind w:left="1020" w:hanging="360"/>
      </w:pPr>
    </w:lvl>
    <w:lvl w:ilvl="6" w:tplc="C3F62D4A">
      <w:start w:val="1"/>
      <w:numFmt w:val="decimal"/>
      <w:lvlText w:val="%7."/>
      <w:lvlJc w:val="left"/>
      <w:pPr>
        <w:ind w:left="1020" w:hanging="360"/>
      </w:pPr>
    </w:lvl>
    <w:lvl w:ilvl="7" w:tplc="CCA45CFE">
      <w:start w:val="1"/>
      <w:numFmt w:val="decimal"/>
      <w:lvlText w:val="%8."/>
      <w:lvlJc w:val="left"/>
      <w:pPr>
        <w:ind w:left="1020" w:hanging="360"/>
      </w:pPr>
    </w:lvl>
    <w:lvl w:ilvl="8" w:tplc="DECA7E8E">
      <w:start w:val="1"/>
      <w:numFmt w:val="decimal"/>
      <w:lvlText w:val="%9."/>
      <w:lvlJc w:val="left"/>
      <w:pPr>
        <w:ind w:left="1020" w:hanging="360"/>
      </w:pPr>
    </w:lvl>
  </w:abstractNum>
  <w:abstractNum w:abstractNumId="37" w15:restartNumberingAfterBreak="0">
    <w:nsid w:val="60781510"/>
    <w:multiLevelType w:val="hybridMultilevel"/>
    <w:tmpl w:val="D6D670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7754235"/>
    <w:multiLevelType w:val="hybridMultilevel"/>
    <w:tmpl w:val="78A6ED26"/>
    <w:lvl w:ilvl="0" w:tplc="0C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9" w15:restartNumberingAfterBreak="0">
    <w:nsid w:val="67D532CF"/>
    <w:multiLevelType w:val="hybridMultilevel"/>
    <w:tmpl w:val="5E08C66C"/>
    <w:lvl w:ilvl="0" w:tplc="0C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0" w15:restartNumberingAfterBreak="0">
    <w:nsid w:val="6D3E36BD"/>
    <w:multiLevelType w:val="multilevel"/>
    <w:tmpl w:val="50D0B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70B23746"/>
    <w:multiLevelType w:val="hybridMultilevel"/>
    <w:tmpl w:val="66FC71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2" w15:restartNumberingAfterBreak="0">
    <w:nsid w:val="71C6044A"/>
    <w:multiLevelType w:val="multilevel"/>
    <w:tmpl w:val="60E81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73705FE5"/>
    <w:multiLevelType w:val="multilevel"/>
    <w:tmpl w:val="19A8AC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68F28EC"/>
    <w:multiLevelType w:val="multilevel"/>
    <w:tmpl w:val="22DA6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79755583"/>
    <w:multiLevelType w:val="multilevel"/>
    <w:tmpl w:val="8EAA7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7BC05961"/>
    <w:multiLevelType w:val="multilevel"/>
    <w:tmpl w:val="3A5C3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7CDA7E72"/>
    <w:multiLevelType w:val="multilevel"/>
    <w:tmpl w:val="56DE0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253778084">
    <w:abstractNumId w:val="14"/>
  </w:num>
  <w:num w:numId="2" w16cid:durableId="1737167781">
    <w:abstractNumId w:val="34"/>
  </w:num>
  <w:num w:numId="3" w16cid:durableId="932131063">
    <w:abstractNumId w:val="38"/>
  </w:num>
  <w:num w:numId="4" w16cid:durableId="1465613274">
    <w:abstractNumId w:val="39"/>
  </w:num>
  <w:num w:numId="5" w16cid:durableId="1820000913">
    <w:abstractNumId w:val="8"/>
  </w:num>
  <w:num w:numId="6" w16cid:durableId="1805807160">
    <w:abstractNumId w:val="29"/>
  </w:num>
  <w:num w:numId="7" w16cid:durableId="729620827">
    <w:abstractNumId w:val="22"/>
  </w:num>
  <w:num w:numId="8" w16cid:durableId="796609722">
    <w:abstractNumId w:val="17"/>
  </w:num>
  <w:num w:numId="9" w16cid:durableId="1642078212">
    <w:abstractNumId w:val="13"/>
  </w:num>
  <w:num w:numId="10" w16cid:durableId="1659185144">
    <w:abstractNumId w:val="3"/>
  </w:num>
  <w:num w:numId="11" w16cid:durableId="1513959435">
    <w:abstractNumId w:val="33"/>
  </w:num>
  <w:num w:numId="12" w16cid:durableId="651644225">
    <w:abstractNumId w:val="2"/>
  </w:num>
  <w:num w:numId="13" w16cid:durableId="761411823">
    <w:abstractNumId w:val="12"/>
  </w:num>
  <w:num w:numId="14" w16cid:durableId="660694277">
    <w:abstractNumId w:val="28"/>
  </w:num>
  <w:num w:numId="15" w16cid:durableId="1393652675">
    <w:abstractNumId w:val="15"/>
  </w:num>
  <w:num w:numId="16" w16cid:durableId="622613301">
    <w:abstractNumId w:val="20"/>
  </w:num>
  <w:num w:numId="17" w16cid:durableId="1347101399">
    <w:abstractNumId w:val="7"/>
  </w:num>
  <w:num w:numId="18" w16cid:durableId="1578325099">
    <w:abstractNumId w:val="44"/>
  </w:num>
  <w:num w:numId="19" w16cid:durableId="1999338045">
    <w:abstractNumId w:val="24"/>
  </w:num>
  <w:num w:numId="20" w16cid:durableId="828322894">
    <w:abstractNumId w:val="42"/>
  </w:num>
  <w:num w:numId="21" w16cid:durableId="1874423019">
    <w:abstractNumId w:val="40"/>
  </w:num>
  <w:num w:numId="22" w16cid:durableId="2135708937">
    <w:abstractNumId w:val="5"/>
  </w:num>
  <w:num w:numId="23" w16cid:durableId="1867907631">
    <w:abstractNumId w:val="18"/>
  </w:num>
  <w:num w:numId="24" w16cid:durableId="274215265">
    <w:abstractNumId w:val="23"/>
  </w:num>
  <w:num w:numId="25" w16cid:durableId="1460877629">
    <w:abstractNumId w:val="32"/>
  </w:num>
  <w:num w:numId="26" w16cid:durableId="531498276">
    <w:abstractNumId w:val="47"/>
  </w:num>
  <w:num w:numId="27" w16cid:durableId="1331180502">
    <w:abstractNumId w:val="43"/>
  </w:num>
  <w:num w:numId="28" w16cid:durableId="1086655771">
    <w:abstractNumId w:val="9"/>
  </w:num>
  <w:num w:numId="29" w16cid:durableId="1956478257">
    <w:abstractNumId w:val="16"/>
  </w:num>
  <w:num w:numId="30" w16cid:durableId="1432120285">
    <w:abstractNumId w:val="31"/>
  </w:num>
  <w:num w:numId="31" w16cid:durableId="1923290867">
    <w:abstractNumId w:val="45"/>
  </w:num>
  <w:num w:numId="32" w16cid:durableId="1251429744">
    <w:abstractNumId w:val="25"/>
  </w:num>
  <w:num w:numId="33" w16cid:durableId="1255819148">
    <w:abstractNumId w:val="19"/>
  </w:num>
  <w:num w:numId="34" w16cid:durableId="1271006756">
    <w:abstractNumId w:val="46"/>
  </w:num>
  <w:num w:numId="35" w16cid:durableId="1340540692">
    <w:abstractNumId w:val="35"/>
  </w:num>
  <w:num w:numId="36" w16cid:durableId="69154432">
    <w:abstractNumId w:val="30"/>
  </w:num>
  <w:num w:numId="37" w16cid:durableId="956370152">
    <w:abstractNumId w:val="21"/>
  </w:num>
  <w:num w:numId="38" w16cid:durableId="881793686">
    <w:abstractNumId w:val="27"/>
  </w:num>
  <w:num w:numId="39" w16cid:durableId="325862982">
    <w:abstractNumId w:val="0"/>
  </w:num>
  <w:num w:numId="40" w16cid:durableId="44914941">
    <w:abstractNumId w:val="26"/>
  </w:num>
  <w:num w:numId="41" w16cid:durableId="1115322884">
    <w:abstractNumId w:val="1"/>
  </w:num>
  <w:num w:numId="42" w16cid:durableId="1010723049">
    <w:abstractNumId w:val="41"/>
  </w:num>
  <w:num w:numId="43" w16cid:durableId="1247375910">
    <w:abstractNumId w:val="10"/>
  </w:num>
  <w:num w:numId="44" w16cid:durableId="1497499308">
    <w:abstractNumId w:val="36"/>
  </w:num>
  <w:num w:numId="45" w16cid:durableId="1374501133">
    <w:abstractNumId w:val="11"/>
  </w:num>
  <w:num w:numId="46" w16cid:durableId="1528594179">
    <w:abstractNumId w:val="6"/>
  </w:num>
  <w:num w:numId="47" w16cid:durableId="1287934215">
    <w:abstractNumId w:val="37"/>
  </w:num>
  <w:num w:numId="48" w16cid:durableId="86306020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d22fpsa9svz3ef9r5v05wt2d2fvx9rved5&quot;&gt;softskills&lt;record-ids&gt;&lt;item&gt;1&lt;/item&gt;&lt;item&gt;23&lt;/item&gt;&lt;item&gt;25&lt;/item&gt;&lt;item&gt;46&lt;/item&gt;&lt;item&gt;51&lt;/item&gt;&lt;item&gt;52&lt;/item&gt;&lt;item&gt;53&lt;/item&gt;&lt;item&gt;58&lt;/item&gt;&lt;item&gt;72&lt;/item&gt;&lt;item&gt;73&lt;/item&gt;&lt;item&gt;74&lt;/item&gt;&lt;item&gt;76&lt;/item&gt;&lt;item&gt;84&lt;/item&gt;&lt;item&gt;91&lt;/item&gt;&lt;item&gt;102&lt;/item&gt;&lt;item&gt;106&lt;/item&gt;&lt;item&gt;123&lt;/item&gt;&lt;item&gt;126&lt;/item&gt;&lt;item&gt;128&lt;/item&gt;&lt;item&gt;130&lt;/item&gt;&lt;item&gt;132&lt;/item&gt;&lt;item&gt;135&lt;/item&gt;&lt;item&gt;140&lt;/item&gt;&lt;item&gt;141&lt;/item&gt;&lt;item&gt;142&lt;/item&gt;&lt;item&gt;143&lt;/item&gt;&lt;item&gt;145&lt;/item&gt;&lt;item&gt;147&lt;/item&gt;&lt;item&gt;148&lt;/item&gt;&lt;item&gt;149&lt;/item&gt;&lt;item&gt;151&lt;/item&gt;&lt;item&gt;152&lt;/item&gt;&lt;/record-ids&gt;&lt;/item&gt;&lt;/Libraries&gt;"/>
  </w:docVars>
  <w:rsids>
    <w:rsidRoot w:val="009A0907"/>
    <w:rsid w:val="000023EB"/>
    <w:rsid w:val="0000338D"/>
    <w:rsid w:val="00004805"/>
    <w:rsid w:val="00007101"/>
    <w:rsid w:val="00016B69"/>
    <w:rsid w:val="0002124F"/>
    <w:rsid w:val="00023175"/>
    <w:rsid w:val="00023FD1"/>
    <w:rsid w:val="000311F4"/>
    <w:rsid w:val="000354C9"/>
    <w:rsid w:val="000361CA"/>
    <w:rsid w:val="00037B4D"/>
    <w:rsid w:val="00040141"/>
    <w:rsid w:val="000428C4"/>
    <w:rsid w:val="00042D75"/>
    <w:rsid w:val="00050CD6"/>
    <w:rsid w:val="00052073"/>
    <w:rsid w:val="00054E29"/>
    <w:rsid w:val="00064B88"/>
    <w:rsid w:val="0007059E"/>
    <w:rsid w:val="00087C81"/>
    <w:rsid w:val="00093A42"/>
    <w:rsid w:val="00096D98"/>
    <w:rsid w:val="000A2262"/>
    <w:rsid w:val="000A2785"/>
    <w:rsid w:val="000B1C03"/>
    <w:rsid w:val="000B58D8"/>
    <w:rsid w:val="000B63DE"/>
    <w:rsid w:val="000C027C"/>
    <w:rsid w:val="000C1524"/>
    <w:rsid w:val="000C1E30"/>
    <w:rsid w:val="000C2707"/>
    <w:rsid w:val="000C3C20"/>
    <w:rsid w:val="000C6703"/>
    <w:rsid w:val="000C7B18"/>
    <w:rsid w:val="000D15DC"/>
    <w:rsid w:val="000D752B"/>
    <w:rsid w:val="000E2445"/>
    <w:rsid w:val="000E3EDD"/>
    <w:rsid w:val="000E5857"/>
    <w:rsid w:val="000E6140"/>
    <w:rsid w:val="000E6644"/>
    <w:rsid w:val="000E7FD8"/>
    <w:rsid w:val="000F00DF"/>
    <w:rsid w:val="000F1FEB"/>
    <w:rsid w:val="000F3263"/>
    <w:rsid w:val="00101167"/>
    <w:rsid w:val="00101AEB"/>
    <w:rsid w:val="00101E2A"/>
    <w:rsid w:val="00107F85"/>
    <w:rsid w:val="0011017D"/>
    <w:rsid w:val="001119D5"/>
    <w:rsid w:val="0011706D"/>
    <w:rsid w:val="00117FAA"/>
    <w:rsid w:val="001260CA"/>
    <w:rsid w:val="00130732"/>
    <w:rsid w:val="00131AC6"/>
    <w:rsid w:val="001358FF"/>
    <w:rsid w:val="00136D1E"/>
    <w:rsid w:val="00137372"/>
    <w:rsid w:val="00137A34"/>
    <w:rsid w:val="00143485"/>
    <w:rsid w:val="00144EED"/>
    <w:rsid w:val="0015481A"/>
    <w:rsid w:val="00154EC5"/>
    <w:rsid w:val="0015558A"/>
    <w:rsid w:val="0016641B"/>
    <w:rsid w:val="00170866"/>
    <w:rsid w:val="00173729"/>
    <w:rsid w:val="001760A8"/>
    <w:rsid w:val="00177F08"/>
    <w:rsid w:val="00185A9B"/>
    <w:rsid w:val="00194D10"/>
    <w:rsid w:val="0019672C"/>
    <w:rsid w:val="0019707A"/>
    <w:rsid w:val="00197E08"/>
    <w:rsid w:val="001A4CD9"/>
    <w:rsid w:val="001A6966"/>
    <w:rsid w:val="001B11C8"/>
    <w:rsid w:val="001B1320"/>
    <w:rsid w:val="001B7D11"/>
    <w:rsid w:val="001C26C4"/>
    <w:rsid w:val="001D3983"/>
    <w:rsid w:val="001D52E7"/>
    <w:rsid w:val="001D7EAB"/>
    <w:rsid w:val="001E5FEB"/>
    <w:rsid w:val="001F59D6"/>
    <w:rsid w:val="001F7070"/>
    <w:rsid w:val="001F77F6"/>
    <w:rsid w:val="00201F0A"/>
    <w:rsid w:val="00206CBC"/>
    <w:rsid w:val="0020711D"/>
    <w:rsid w:val="00211ABB"/>
    <w:rsid w:val="0021370A"/>
    <w:rsid w:val="00214363"/>
    <w:rsid w:val="0021524B"/>
    <w:rsid w:val="00217787"/>
    <w:rsid w:val="00220B26"/>
    <w:rsid w:val="00223167"/>
    <w:rsid w:val="002231F3"/>
    <w:rsid w:val="00231FD0"/>
    <w:rsid w:val="00235195"/>
    <w:rsid w:val="0023562D"/>
    <w:rsid w:val="00241904"/>
    <w:rsid w:val="00241DE9"/>
    <w:rsid w:val="00245E66"/>
    <w:rsid w:val="00247E94"/>
    <w:rsid w:val="00250C6A"/>
    <w:rsid w:val="002517D2"/>
    <w:rsid w:val="00251E9B"/>
    <w:rsid w:val="00252517"/>
    <w:rsid w:val="00252D8E"/>
    <w:rsid w:val="00253C09"/>
    <w:rsid w:val="002605B7"/>
    <w:rsid w:val="00263A48"/>
    <w:rsid w:val="00266D9D"/>
    <w:rsid w:val="00267B5D"/>
    <w:rsid w:val="002701AE"/>
    <w:rsid w:val="0027450A"/>
    <w:rsid w:val="00274CEB"/>
    <w:rsid w:val="00277869"/>
    <w:rsid w:val="002814DB"/>
    <w:rsid w:val="0028198F"/>
    <w:rsid w:val="0028315A"/>
    <w:rsid w:val="00287680"/>
    <w:rsid w:val="00287971"/>
    <w:rsid w:val="00290053"/>
    <w:rsid w:val="00290B5D"/>
    <w:rsid w:val="00291910"/>
    <w:rsid w:val="0029286C"/>
    <w:rsid w:val="00294469"/>
    <w:rsid w:val="00294B33"/>
    <w:rsid w:val="00295D73"/>
    <w:rsid w:val="00296283"/>
    <w:rsid w:val="00296EA1"/>
    <w:rsid w:val="002A2891"/>
    <w:rsid w:val="002A361A"/>
    <w:rsid w:val="002A516B"/>
    <w:rsid w:val="002A62E4"/>
    <w:rsid w:val="002B110C"/>
    <w:rsid w:val="002B49EF"/>
    <w:rsid w:val="002B7B49"/>
    <w:rsid w:val="002B7EEE"/>
    <w:rsid w:val="002C4DA5"/>
    <w:rsid w:val="002C5AB1"/>
    <w:rsid w:val="002D2A85"/>
    <w:rsid w:val="002E2FB9"/>
    <w:rsid w:val="002E3B99"/>
    <w:rsid w:val="002E5D5E"/>
    <w:rsid w:val="002F1360"/>
    <w:rsid w:val="002F4293"/>
    <w:rsid w:val="002F7253"/>
    <w:rsid w:val="002F77AD"/>
    <w:rsid w:val="00300A8C"/>
    <w:rsid w:val="00310293"/>
    <w:rsid w:val="00313DFF"/>
    <w:rsid w:val="00314771"/>
    <w:rsid w:val="00316C14"/>
    <w:rsid w:val="00320852"/>
    <w:rsid w:val="0032752C"/>
    <w:rsid w:val="00330218"/>
    <w:rsid w:val="0033402F"/>
    <w:rsid w:val="003352E1"/>
    <w:rsid w:val="00340166"/>
    <w:rsid w:val="00341238"/>
    <w:rsid w:val="00345F46"/>
    <w:rsid w:val="00354217"/>
    <w:rsid w:val="00364BB0"/>
    <w:rsid w:val="00366CE9"/>
    <w:rsid w:val="00375C0F"/>
    <w:rsid w:val="00376194"/>
    <w:rsid w:val="003801B9"/>
    <w:rsid w:val="00383AB4"/>
    <w:rsid w:val="00384906"/>
    <w:rsid w:val="00385AD3"/>
    <w:rsid w:val="003913E7"/>
    <w:rsid w:val="00392F91"/>
    <w:rsid w:val="003962E7"/>
    <w:rsid w:val="00397EA3"/>
    <w:rsid w:val="003A0225"/>
    <w:rsid w:val="003A2038"/>
    <w:rsid w:val="003A4C2F"/>
    <w:rsid w:val="003A5B16"/>
    <w:rsid w:val="003B098A"/>
    <w:rsid w:val="003B3F0F"/>
    <w:rsid w:val="003C20FD"/>
    <w:rsid w:val="003C4D80"/>
    <w:rsid w:val="003C6D6A"/>
    <w:rsid w:val="003D4547"/>
    <w:rsid w:val="003D67C2"/>
    <w:rsid w:val="003E41A9"/>
    <w:rsid w:val="003F2617"/>
    <w:rsid w:val="003F2D6B"/>
    <w:rsid w:val="003F7A5F"/>
    <w:rsid w:val="00400531"/>
    <w:rsid w:val="00406D9F"/>
    <w:rsid w:val="004073EC"/>
    <w:rsid w:val="00410345"/>
    <w:rsid w:val="00411DDF"/>
    <w:rsid w:val="00412C11"/>
    <w:rsid w:val="0041376C"/>
    <w:rsid w:val="00415570"/>
    <w:rsid w:val="00416337"/>
    <w:rsid w:val="004168EC"/>
    <w:rsid w:val="00416B23"/>
    <w:rsid w:val="004221A1"/>
    <w:rsid w:val="0042266A"/>
    <w:rsid w:val="004270B8"/>
    <w:rsid w:val="004306CA"/>
    <w:rsid w:val="0043238A"/>
    <w:rsid w:val="0043523C"/>
    <w:rsid w:val="00436B38"/>
    <w:rsid w:val="00436FDD"/>
    <w:rsid w:val="00442992"/>
    <w:rsid w:val="00442D13"/>
    <w:rsid w:val="00443B7E"/>
    <w:rsid w:val="00446A6B"/>
    <w:rsid w:val="00451F66"/>
    <w:rsid w:val="0045270B"/>
    <w:rsid w:val="004637B6"/>
    <w:rsid w:val="004671A5"/>
    <w:rsid w:val="004673D4"/>
    <w:rsid w:val="00467570"/>
    <w:rsid w:val="00476FCB"/>
    <w:rsid w:val="00480046"/>
    <w:rsid w:val="00481EBF"/>
    <w:rsid w:val="00482CDA"/>
    <w:rsid w:val="004864C7"/>
    <w:rsid w:val="00492E97"/>
    <w:rsid w:val="00495A1E"/>
    <w:rsid w:val="00497E01"/>
    <w:rsid w:val="004A0A06"/>
    <w:rsid w:val="004A196F"/>
    <w:rsid w:val="004A45B8"/>
    <w:rsid w:val="004A4A3E"/>
    <w:rsid w:val="004A4DBC"/>
    <w:rsid w:val="004A53C8"/>
    <w:rsid w:val="004A7332"/>
    <w:rsid w:val="004B1151"/>
    <w:rsid w:val="004B266C"/>
    <w:rsid w:val="004B4EDF"/>
    <w:rsid w:val="004B663A"/>
    <w:rsid w:val="004C12F6"/>
    <w:rsid w:val="004C37FE"/>
    <w:rsid w:val="004C386F"/>
    <w:rsid w:val="004D013A"/>
    <w:rsid w:val="004D365C"/>
    <w:rsid w:val="004D79D2"/>
    <w:rsid w:val="004E11F7"/>
    <w:rsid w:val="004E251E"/>
    <w:rsid w:val="004E5FFD"/>
    <w:rsid w:val="004F1BA1"/>
    <w:rsid w:val="004F467A"/>
    <w:rsid w:val="004F46FC"/>
    <w:rsid w:val="005042E5"/>
    <w:rsid w:val="00505863"/>
    <w:rsid w:val="00506129"/>
    <w:rsid w:val="0053068C"/>
    <w:rsid w:val="00531C5B"/>
    <w:rsid w:val="00533E23"/>
    <w:rsid w:val="00534882"/>
    <w:rsid w:val="005407CB"/>
    <w:rsid w:val="00540D78"/>
    <w:rsid w:val="005413F3"/>
    <w:rsid w:val="00547FE2"/>
    <w:rsid w:val="0055215D"/>
    <w:rsid w:val="00566FF0"/>
    <w:rsid w:val="00584512"/>
    <w:rsid w:val="00590C97"/>
    <w:rsid w:val="00591CB0"/>
    <w:rsid w:val="0059363C"/>
    <w:rsid w:val="00594C6E"/>
    <w:rsid w:val="00595B9F"/>
    <w:rsid w:val="005A2217"/>
    <w:rsid w:val="005A3A4C"/>
    <w:rsid w:val="005A3FD1"/>
    <w:rsid w:val="005B000A"/>
    <w:rsid w:val="005B09C8"/>
    <w:rsid w:val="005B0E7E"/>
    <w:rsid w:val="005B5187"/>
    <w:rsid w:val="005B5805"/>
    <w:rsid w:val="005B5AD6"/>
    <w:rsid w:val="005B62C7"/>
    <w:rsid w:val="005C2316"/>
    <w:rsid w:val="005C28F1"/>
    <w:rsid w:val="005C6198"/>
    <w:rsid w:val="005E747C"/>
    <w:rsid w:val="005E7EDD"/>
    <w:rsid w:val="005F6704"/>
    <w:rsid w:val="005F7722"/>
    <w:rsid w:val="00600900"/>
    <w:rsid w:val="00611755"/>
    <w:rsid w:val="00612090"/>
    <w:rsid w:val="00612FF4"/>
    <w:rsid w:val="00613BA0"/>
    <w:rsid w:val="006204D9"/>
    <w:rsid w:val="006206E8"/>
    <w:rsid w:val="00621AEF"/>
    <w:rsid w:val="00623D2B"/>
    <w:rsid w:val="0063047E"/>
    <w:rsid w:val="00630F4A"/>
    <w:rsid w:val="0064031F"/>
    <w:rsid w:val="00652EF3"/>
    <w:rsid w:val="00653078"/>
    <w:rsid w:val="006543DA"/>
    <w:rsid w:val="00655D85"/>
    <w:rsid w:val="00660DE1"/>
    <w:rsid w:val="00660FFF"/>
    <w:rsid w:val="00662501"/>
    <w:rsid w:val="00664F7C"/>
    <w:rsid w:val="0066540E"/>
    <w:rsid w:val="006675F5"/>
    <w:rsid w:val="00671142"/>
    <w:rsid w:val="006726A1"/>
    <w:rsid w:val="00676CD7"/>
    <w:rsid w:val="006805F4"/>
    <w:rsid w:val="00685D91"/>
    <w:rsid w:val="00687588"/>
    <w:rsid w:val="00687B58"/>
    <w:rsid w:val="00690A7B"/>
    <w:rsid w:val="006914EE"/>
    <w:rsid w:val="00691E16"/>
    <w:rsid w:val="00694849"/>
    <w:rsid w:val="006953A1"/>
    <w:rsid w:val="0069610E"/>
    <w:rsid w:val="006962F7"/>
    <w:rsid w:val="0069656F"/>
    <w:rsid w:val="00697654"/>
    <w:rsid w:val="006A3A80"/>
    <w:rsid w:val="006B1D36"/>
    <w:rsid w:val="006B5051"/>
    <w:rsid w:val="006B64B0"/>
    <w:rsid w:val="006B6FD4"/>
    <w:rsid w:val="006C1E69"/>
    <w:rsid w:val="006C2CCF"/>
    <w:rsid w:val="006C3C2D"/>
    <w:rsid w:val="006D356B"/>
    <w:rsid w:val="006D382C"/>
    <w:rsid w:val="006D4325"/>
    <w:rsid w:val="006E017D"/>
    <w:rsid w:val="006E1ED4"/>
    <w:rsid w:val="006E6757"/>
    <w:rsid w:val="006F012E"/>
    <w:rsid w:val="006F350A"/>
    <w:rsid w:val="006F675F"/>
    <w:rsid w:val="006F752B"/>
    <w:rsid w:val="006F75B5"/>
    <w:rsid w:val="007018A3"/>
    <w:rsid w:val="00702716"/>
    <w:rsid w:val="00702E09"/>
    <w:rsid w:val="00705741"/>
    <w:rsid w:val="007064B8"/>
    <w:rsid w:val="00707F49"/>
    <w:rsid w:val="007110A4"/>
    <w:rsid w:val="00711803"/>
    <w:rsid w:val="00716B53"/>
    <w:rsid w:val="00717A65"/>
    <w:rsid w:val="00721FE6"/>
    <w:rsid w:val="00726A58"/>
    <w:rsid w:val="00730BDA"/>
    <w:rsid w:val="007311CE"/>
    <w:rsid w:val="00736A1B"/>
    <w:rsid w:val="0074109B"/>
    <w:rsid w:val="007503BB"/>
    <w:rsid w:val="00753A3D"/>
    <w:rsid w:val="00761B65"/>
    <w:rsid w:val="00761EC4"/>
    <w:rsid w:val="00762917"/>
    <w:rsid w:val="0077287C"/>
    <w:rsid w:val="0077340E"/>
    <w:rsid w:val="00773CE8"/>
    <w:rsid w:val="007749EC"/>
    <w:rsid w:val="0077606E"/>
    <w:rsid w:val="00777CDA"/>
    <w:rsid w:val="00780068"/>
    <w:rsid w:val="0078290E"/>
    <w:rsid w:val="00786D38"/>
    <w:rsid w:val="00787A64"/>
    <w:rsid w:val="00787E12"/>
    <w:rsid w:val="0079221A"/>
    <w:rsid w:val="0079244B"/>
    <w:rsid w:val="00792F52"/>
    <w:rsid w:val="00793674"/>
    <w:rsid w:val="007940AF"/>
    <w:rsid w:val="00796A71"/>
    <w:rsid w:val="00796B93"/>
    <w:rsid w:val="007B0003"/>
    <w:rsid w:val="007B1BEF"/>
    <w:rsid w:val="007B2B41"/>
    <w:rsid w:val="007B2F55"/>
    <w:rsid w:val="007B4920"/>
    <w:rsid w:val="007B5893"/>
    <w:rsid w:val="007C375C"/>
    <w:rsid w:val="007C6D62"/>
    <w:rsid w:val="007C7CA5"/>
    <w:rsid w:val="007E3D00"/>
    <w:rsid w:val="007E4F0F"/>
    <w:rsid w:val="007E50CE"/>
    <w:rsid w:val="007F5FB9"/>
    <w:rsid w:val="0080440B"/>
    <w:rsid w:val="00805F4F"/>
    <w:rsid w:val="00810344"/>
    <w:rsid w:val="00810935"/>
    <w:rsid w:val="00812516"/>
    <w:rsid w:val="0081321A"/>
    <w:rsid w:val="00821B4E"/>
    <w:rsid w:val="00822152"/>
    <w:rsid w:val="00827ED1"/>
    <w:rsid w:val="00832710"/>
    <w:rsid w:val="008376E5"/>
    <w:rsid w:val="00841B9B"/>
    <w:rsid w:val="00841FBC"/>
    <w:rsid w:val="00844A8F"/>
    <w:rsid w:val="008544DA"/>
    <w:rsid w:val="00856722"/>
    <w:rsid w:val="00856B3B"/>
    <w:rsid w:val="00867773"/>
    <w:rsid w:val="00874673"/>
    <w:rsid w:val="008762AB"/>
    <w:rsid w:val="0087706E"/>
    <w:rsid w:val="00882EC7"/>
    <w:rsid w:val="008859E4"/>
    <w:rsid w:val="00886E36"/>
    <w:rsid w:val="00886F28"/>
    <w:rsid w:val="008910F6"/>
    <w:rsid w:val="008933D2"/>
    <w:rsid w:val="008B2178"/>
    <w:rsid w:val="008B2D81"/>
    <w:rsid w:val="008B4C70"/>
    <w:rsid w:val="008B4CEB"/>
    <w:rsid w:val="008C41F6"/>
    <w:rsid w:val="008C55EF"/>
    <w:rsid w:val="008C63E7"/>
    <w:rsid w:val="008D4B7B"/>
    <w:rsid w:val="008E05BF"/>
    <w:rsid w:val="008E07FE"/>
    <w:rsid w:val="008E6D2E"/>
    <w:rsid w:val="008F0BDA"/>
    <w:rsid w:val="008F1DB9"/>
    <w:rsid w:val="008F3B78"/>
    <w:rsid w:val="008F4095"/>
    <w:rsid w:val="008F68F9"/>
    <w:rsid w:val="008F787E"/>
    <w:rsid w:val="00900854"/>
    <w:rsid w:val="0090126A"/>
    <w:rsid w:val="0090462A"/>
    <w:rsid w:val="009056FA"/>
    <w:rsid w:val="009155AE"/>
    <w:rsid w:val="0091571A"/>
    <w:rsid w:val="00917391"/>
    <w:rsid w:val="0092495B"/>
    <w:rsid w:val="009249B2"/>
    <w:rsid w:val="0093027B"/>
    <w:rsid w:val="0093172A"/>
    <w:rsid w:val="00933402"/>
    <w:rsid w:val="00935718"/>
    <w:rsid w:val="009415D6"/>
    <w:rsid w:val="00942A5B"/>
    <w:rsid w:val="009472BE"/>
    <w:rsid w:val="00952406"/>
    <w:rsid w:val="00954805"/>
    <w:rsid w:val="00957074"/>
    <w:rsid w:val="009606E5"/>
    <w:rsid w:val="00960B93"/>
    <w:rsid w:val="00962278"/>
    <w:rsid w:val="00963984"/>
    <w:rsid w:val="00970296"/>
    <w:rsid w:val="009703D6"/>
    <w:rsid w:val="00973E27"/>
    <w:rsid w:val="009876DC"/>
    <w:rsid w:val="0099079B"/>
    <w:rsid w:val="009919A6"/>
    <w:rsid w:val="0099257C"/>
    <w:rsid w:val="00994435"/>
    <w:rsid w:val="00995E5B"/>
    <w:rsid w:val="009A0907"/>
    <w:rsid w:val="009A3C09"/>
    <w:rsid w:val="009B09F9"/>
    <w:rsid w:val="009B0AFB"/>
    <w:rsid w:val="009B0DC4"/>
    <w:rsid w:val="009B20E0"/>
    <w:rsid w:val="009B3B3C"/>
    <w:rsid w:val="009B46C1"/>
    <w:rsid w:val="009B4EB4"/>
    <w:rsid w:val="009B6946"/>
    <w:rsid w:val="009D4717"/>
    <w:rsid w:val="009D4B45"/>
    <w:rsid w:val="009D5280"/>
    <w:rsid w:val="009D6D69"/>
    <w:rsid w:val="009D6F92"/>
    <w:rsid w:val="009E3B98"/>
    <w:rsid w:val="009E42BF"/>
    <w:rsid w:val="00A00248"/>
    <w:rsid w:val="00A007DD"/>
    <w:rsid w:val="00A05367"/>
    <w:rsid w:val="00A11199"/>
    <w:rsid w:val="00A16F5E"/>
    <w:rsid w:val="00A21D9E"/>
    <w:rsid w:val="00A220D5"/>
    <w:rsid w:val="00A23E10"/>
    <w:rsid w:val="00A2653A"/>
    <w:rsid w:val="00A303BB"/>
    <w:rsid w:val="00A34BE8"/>
    <w:rsid w:val="00A356EA"/>
    <w:rsid w:val="00A35989"/>
    <w:rsid w:val="00A37EDD"/>
    <w:rsid w:val="00A44FC7"/>
    <w:rsid w:val="00A45078"/>
    <w:rsid w:val="00A45973"/>
    <w:rsid w:val="00A51253"/>
    <w:rsid w:val="00A51669"/>
    <w:rsid w:val="00A62535"/>
    <w:rsid w:val="00A629F3"/>
    <w:rsid w:val="00A64BC1"/>
    <w:rsid w:val="00A660ED"/>
    <w:rsid w:val="00A66580"/>
    <w:rsid w:val="00A71C21"/>
    <w:rsid w:val="00A72A44"/>
    <w:rsid w:val="00A74D5F"/>
    <w:rsid w:val="00A83342"/>
    <w:rsid w:val="00A837A1"/>
    <w:rsid w:val="00A83B56"/>
    <w:rsid w:val="00A87DAF"/>
    <w:rsid w:val="00A87F08"/>
    <w:rsid w:val="00A94485"/>
    <w:rsid w:val="00A97724"/>
    <w:rsid w:val="00A97EA2"/>
    <w:rsid w:val="00AA19F0"/>
    <w:rsid w:val="00AA215F"/>
    <w:rsid w:val="00AA2C1F"/>
    <w:rsid w:val="00AA6B6D"/>
    <w:rsid w:val="00AB0D39"/>
    <w:rsid w:val="00AB2108"/>
    <w:rsid w:val="00AB2C6B"/>
    <w:rsid w:val="00AB3CE1"/>
    <w:rsid w:val="00AC0044"/>
    <w:rsid w:val="00AC77DF"/>
    <w:rsid w:val="00AD154A"/>
    <w:rsid w:val="00AE3CC0"/>
    <w:rsid w:val="00AE5A14"/>
    <w:rsid w:val="00AE71AF"/>
    <w:rsid w:val="00AE73F9"/>
    <w:rsid w:val="00AE7FB3"/>
    <w:rsid w:val="00AF27A3"/>
    <w:rsid w:val="00AF5B47"/>
    <w:rsid w:val="00AF6F1F"/>
    <w:rsid w:val="00B03047"/>
    <w:rsid w:val="00B05CEF"/>
    <w:rsid w:val="00B071F5"/>
    <w:rsid w:val="00B076CA"/>
    <w:rsid w:val="00B10713"/>
    <w:rsid w:val="00B131C5"/>
    <w:rsid w:val="00B1407C"/>
    <w:rsid w:val="00B1715D"/>
    <w:rsid w:val="00B2411E"/>
    <w:rsid w:val="00B331FF"/>
    <w:rsid w:val="00B35108"/>
    <w:rsid w:val="00B35530"/>
    <w:rsid w:val="00B359AC"/>
    <w:rsid w:val="00B42869"/>
    <w:rsid w:val="00B44666"/>
    <w:rsid w:val="00B44F2D"/>
    <w:rsid w:val="00B45C0E"/>
    <w:rsid w:val="00B4611D"/>
    <w:rsid w:val="00B464DF"/>
    <w:rsid w:val="00B61134"/>
    <w:rsid w:val="00B61465"/>
    <w:rsid w:val="00B63417"/>
    <w:rsid w:val="00B703F8"/>
    <w:rsid w:val="00B71460"/>
    <w:rsid w:val="00B75818"/>
    <w:rsid w:val="00B865F8"/>
    <w:rsid w:val="00B900E7"/>
    <w:rsid w:val="00B914FB"/>
    <w:rsid w:val="00B93FA5"/>
    <w:rsid w:val="00B96611"/>
    <w:rsid w:val="00B979F9"/>
    <w:rsid w:val="00BA17AB"/>
    <w:rsid w:val="00BA1CFB"/>
    <w:rsid w:val="00BA234D"/>
    <w:rsid w:val="00BB1FFC"/>
    <w:rsid w:val="00BB3120"/>
    <w:rsid w:val="00BB3158"/>
    <w:rsid w:val="00BB7131"/>
    <w:rsid w:val="00BC1EF4"/>
    <w:rsid w:val="00BC2946"/>
    <w:rsid w:val="00BC3206"/>
    <w:rsid w:val="00BC3822"/>
    <w:rsid w:val="00BC733B"/>
    <w:rsid w:val="00BD02BA"/>
    <w:rsid w:val="00BD7BA3"/>
    <w:rsid w:val="00BE04AE"/>
    <w:rsid w:val="00BE0A62"/>
    <w:rsid w:val="00BE3B1F"/>
    <w:rsid w:val="00BF45C8"/>
    <w:rsid w:val="00C041D8"/>
    <w:rsid w:val="00C07ED9"/>
    <w:rsid w:val="00C15AD8"/>
    <w:rsid w:val="00C15C6F"/>
    <w:rsid w:val="00C2454A"/>
    <w:rsid w:val="00C24757"/>
    <w:rsid w:val="00C2692C"/>
    <w:rsid w:val="00C27E93"/>
    <w:rsid w:val="00C30377"/>
    <w:rsid w:val="00C31594"/>
    <w:rsid w:val="00C33B88"/>
    <w:rsid w:val="00C44554"/>
    <w:rsid w:val="00C4750B"/>
    <w:rsid w:val="00C62736"/>
    <w:rsid w:val="00C650B7"/>
    <w:rsid w:val="00C705A4"/>
    <w:rsid w:val="00C81EEF"/>
    <w:rsid w:val="00C84FC8"/>
    <w:rsid w:val="00CA0395"/>
    <w:rsid w:val="00CA0C95"/>
    <w:rsid w:val="00CA1FB5"/>
    <w:rsid w:val="00CA641E"/>
    <w:rsid w:val="00CA69D3"/>
    <w:rsid w:val="00CA6AD4"/>
    <w:rsid w:val="00CA6F97"/>
    <w:rsid w:val="00CA7DB1"/>
    <w:rsid w:val="00CB0FF4"/>
    <w:rsid w:val="00CB2C71"/>
    <w:rsid w:val="00CB4921"/>
    <w:rsid w:val="00CC3531"/>
    <w:rsid w:val="00CD25E3"/>
    <w:rsid w:val="00CE05E1"/>
    <w:rsid w:val="00CE1815"/>
    <w:rsid w:val="00CE2C5B"/>
    <w:rsid w:val="00CE2CEB"/>
    <w:rsid w:val="00CF5876"/>
    <w:rsid w:val="00D0058B"/>
    <w:rsid w:val="00D0104F"/>
    <w:rsid w:val="00D01F0E"/>
    <w:rsid w:val="00D06B4F"/>
    <w:rsid w:val="00D12F0F"/>
    <w:rsid w:val="00D2166F"/>
    <w:rsid w:val="00D223EB"/>
    <w:rsid w:val="00D263C7"/>
    <w:rsid w:val="00D30EE4"/>
    <w:rsid w:val="00D33510"/>
    <w:rsid w:val="00D347FE"/>
    <w:rsid w:val="00D45E97"/>
    <w:rsid w:val="00D5423E"/>
    <w:rsid w:val="00D5606D"/>
    <w:rsid w:val="00D63C38"/>
    <w:rsid w:val="00D63C9A"/>
    <w:rsid w:val="00D66F03"/>
    <w:rsid w:val="00D72B74"/>
    <w:rsid w:val="00D756F3"/>
    <w:rsid w:val="00D778A0"/>
    <w:rsid w:val="00D8228A"/>
    <w:rsid w:val="00D82556"/>
    <w:rsid w:val="00D82FE7"/>
    <w:rsid w:val="00D858A4"/>
    <w:rsid w:val="00D87429"/>
    <w:rsid w:val="00D90E70"/>
    <w:rsid w:val="00D910D7"/>
    <w:rsid w:val="00D91C43"/>
    <w:rsid w:val="00D921AC"/>
    <w:rsid w:val="00D92E1C"/>
    <w:rsid w:val="00DA104D"/>
    <w:rsid w:val="00DA1986"/>
    <w:rsid w:val="00DB59D6"/>
    <w:rsid w:val="00DB5C7B"/>
    <w:rsid w:val="00DC0A88"/>
    <w:rsid w:val="00DC1A5A"/>
    <w:rsid w:val="00DC5650"/>
    <w:rsid w:val="00DC5A2D"/>
    <w:rsid w:val="00DC6F0D"/>
    <w:rsid w:val="00DC7CAA"/>
    <w:rsid w:val="00DD2E64"/>
    <w:rsid w:val="00DD65D6"/>
    <w:rsid w:val="00DD6C0A"/>
    <w:rsid w:val="00DE0FF1"/>
    <w:rsid w:val="00DE1369"/>
    <w:rsid w:val="00DE3F6D"/>
    <w:rsid w:val="00DF32E1"/>
    <w:rsid w:val="00DF4BD6"/>
    <w:rsid w:val="00DF5636"/>
    <w:rsid w:val="00DF6EC2"/>
    <w:rsid w:val="00DF72AF"/>
    <w:rsid w:val="00E056CD"/>
    <w:rsid w:val="00E0686B"/>
    <w:rsid w:val="00E0789E"/>
    <w:rsid w:val="00E150D2"/>
    <w:rsid w:val="00E242D1"/>
    <w:rsid w:val="00E33AA4"/>
    <w:rsid w:val="00E347EF"/>
    <w:rsid w:val="00E50C0C"/>
    <w:rsid w:val="00E51A4C"/>
    <w:rsid w:val="00E5401B"/>
    <w:rsid w:val="00E55CB4"/>
    <w:rsid w:val="00E561B0"/>
    <w:rsid w:val="00E56551"/>
    <w:rsid w:val="00E565D2"/>
    <w:rsid w:val="00E64E21"/>
    <w:rsid w:val="00E66ADD"/>
    <w:rsid w:val="00E67C16"/>
    <w:rsid w:val="00E7148A"/>
    <w:rsid w:val="00E731C5"/>
    <w:rsid w:val="00E76188"/>
    <w:rsid w:val="00E77FC7"/>
    <w:rsid w:val="00E81B89"/>
    <w:rsid w:val="00E84682"/>
    <w:rsid w:val="00E85E90"/>
    <w:rsid w:val="00E8695C"/>
    <w:rsid w:val="00E92971"/>
    <w:rsid w:val="00EA52F1"/>
    <w:rsid w:val="00EA534F"/>
    <w:rsid w:val="00EA7ADC"/>
    <w:rsid w:val="00EC5351"/>
    <w:rsid w:val="00ED4AEE"/>
    <w:rsid w:val="00ED4B1B"/>
    <w:rsid w:val="00EE0F1A"/>
    <w:rsid w:val="00EE20D7"/>
    <w:rsid w:val="00EE2594"/>
    <w:rsid w:val="00EE3631"/>
    <w:rsid w:val="00EE6D01"/>
    <w:rsid w:val="00EE730F"/>
    <w:rsid w:val="00F02415"/>
    <w:rsid w:val="00F039AF"/>
    <w:rsid w:val="00F05ADB"/>
    <w:rsid w:val="00F11D7E"/>
    <w:rsid w:val="00F15390"/>
    <w:rsid w:val="00F1710F"/>
    <w:rsid w:val="00F174E5"/>
    <w:rsid w:val="00F17AA0"/>
    <w:rsid w:val="00F24D9F"/>
    <w:rsid w:val="00F262EA"/>
    <w:rsid w:val="00F27E48"/>
    <w:rsid w:val="00F3323B"/>
    <w:rsid w:val="00F33A32"/>
    <w:rsid w:val="00F349B3"/>
    <w:rsid w:val="00F355CB"/>
    <w:rsid w:val="00F423BC"/>
    <w:rsid w:val="00F466F9"/>
    <w:rsid w:val="00F47075"/>
    <w:rsid w:val="00F5168C"/>
    <w:rsid w:val="00F5210A"/>
    <w:rsid w:val="00F52CCC"/>
    <w:rsid w:val="00F52FB8"/>
    <w:rsid w:val="00F551AE"/>
    <w:rsid w:val="00F561F5"/>
    <w:rsid w:val="00F60AB4"/>
    <w:rsid w:val="00F6177E"/>
    <w:rsid w:val="00F649F8"/>
    <w:rsid w:val="00F65081"/>
    <w:rsid w:val="00F70A0D"/>
    <w:rsid w:val="00F7263D"/>
    <w:rsid w:val="00F74A78"/>
    <w:rsid w:val="00F74AE7"/>
    <w:rsid w:val="00F75416"/>
    <w:rsid w:val="00F760BA"/>
    <w:rsid w:val="00F76255"/>
    <w:rsid w:val="00F83FF1"/>
    <w:rsid w:val="00F8659A"/>
    <w:rsid w:val="00F8708C"/>
    <w:rsid w:val="00F90F2C"/>
    <w:rsid w:val="00F91FF1"/>
    <w:rsid w:val="00F9234F"/>
    <w:rsid w:val="00F95480"/>
    <w:rsid w:val="00F96044"/>
    <w:rsid w:val="00FA0856"/>
    <w:rsid w:val="00FA26B0"/>
    <w:rsid w:val="00FA2FDF"/>
    <w:rsid w:val="00FA431C"/>
    <w:rsid w:val="00FB0EAC"/>
    <w:rsid w:val="00FC07B3"/>
    <w:rsid w:val="00FC1846"/>
    <w:rsid w:val="00FC7AD0"/>
    <w:rsid w:val="00FD04A9"/>
    <w:rsid w:val="00FD1838"/>
    <w:rsid w:val="00FD6C99"/>
    <w:rsid w:val="00FE0C8D"/>
    <w:rsid w:val="00FE12A2"/>
    <w:rsid w:val="00FE5D6A"/>
    <w:rsid w:val="00FF21FC"/>
    <w:rsid w:val="00FF3BF6"/>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FD19F6"/>
  <w15:chartTrackingRefBased/>
  <w15:docId w15:val="{489CD898-AA04-433C-94F4-4D619EBAC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09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09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09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09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09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09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09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09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09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09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09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09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09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09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09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09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09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0907"/>
    <w:rPr>
      <w:rFonts w:eastAsiaTheme="majorEastAsia" w:cstheme="majorBidi"/>
      <w:color w:val="272727" w:themeColor="text1" w:themeTint="D8"/>
    </w:rPr>
  </w:style>
  <w:style w:type="paragraph" w:styleId="Title">
    <w:name w:val="Title"/>
    <w:basedOn w:val="Normal"/>
    <w:next w:val="Normal"/>
    <w:link w:val="TitleChar"/>
    <w:uiPriority w:val="10"/>
    <w:qFormat/>
    <w:rsid w:val="009A09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09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09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09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0907"/>
    <w:pPr>
      <w:spacing w:before="160"/>
      <w:jc w:val="center"/>
    </w:pPr>
    <w:rPr>
      <w:i/>
      <w:iCs/>
      <w:color w:val="404040" w:themeColor="text1" w:themeTint="BF"/>
    </w:rPr>
  </w:style>
  <w:style w:type="character" w:customStyle="1" w:styleId="QuoteChar">
    <w:name w:val="Quote Char"/>
    <w:basedOn w:val="DefaultParagraphFont"/>
    <w:link w:val="Quote"/>
    <w:uiPriority w:val="29"/>
    <w:rsid w:val="009A0907"/>
    <w:rPr>
      <w:i/>
      <w:iCs/>
      <w:color w:val="404040" w:themeColor="text1" w:themeTint="BF"/>
    </w:rPr>
  </w:style>
  <w:style w:type="paragraph" w:styleId="ListParagraph">
    <w:name w:val="List Paragraph"/>
    <w:basedOn w:val="Normal"/>
    <w:uiPriority w:val="34"/>
    <w:qFormat/>
    <w:rsid w:val="009A0907"/>
    <w:pPr>
      <w:ind w:left="720"/>
      <w:contextualSpacing/>
    </w:pPr>
  </w:style>
  <w:style w:type="character" w:styleId="IntenseEmphasis">
    <w:name w:val="Intense Emphasis"/>
    <w:basedOn w:val="DefaultParagraphFont"/>
    <w:uiPriority w:val="21"/>
    <w:qFormat/>
    <w:rsid w:val="009A0907"/>
    <w:rPr>
      <w:i/>
      <w:iCs/>
      <w:color w:val="0F4761" w:themeColor="accent1" w:themeShade="BF"/>
    </w:rPr>
  </w:style>
  <w:style w:type="paragraph" w:styleId="IntenseQuote">
    <w:name w:val="Intense Quote"/>
    <w:basedOn w:val="Normal"/>
    <w:next w:val="Normal"/>
    <w:link w:val="IntenseQuoteChar"/>
    <w:uiPriority w:val="30"/>
    <w:qFormat/>
    <w:rsid w:val="009A09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0907"/>
    <w:rPr>
      <w:i/>
      <w:iCs/>
      <w:color w:val="0F4761" w:themeColor="accent1" w:themeShade="BF"/>
    </w:rPr>
  </w:style>
  <w:style w:type="character" w:styleId="IntenseReference">
    <w:name w:val="Intense Reference"/>
    <w:basedOn w:val="DefaultParagraphFont"/>
    <w:uiPriority w:val="32"/>
    <w:qFormat/>
    <w:rsid w:val="009A0907"/>
    <w:rPr>
      <w:b/>
      <w:bCs/>
      <w:smallCaps/>
      <w:color w:val="0F4761" w:themeColor="accent1" w:themeShade="BF"/>
      <w:spacing w:val="5"/>
    </w:rPr>
  </w:style>
  <w:style w:type="table" w:styleId="TableGrid">
    <w:name w:val="Table Grid"/>
    <w:basedOn w:val="TableNormal"/>
    <w:uiPriority w:val="39"/>
    <w:rsid w:val="00736A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19D5"/>
    <w:rPr>
      <w:sz w:val="16"/>
      <w:szCs w:val="16"/>
    </w:rPr>
  </w:style>
  <w:style w:type="paragraph" w:styleId="CommentText">
    <w:name w:val="annotation text"/>
    <w:basedOn w:val="Normal"/>
    <w:link w:val="CommentTextChar"/>
    <w:uiPriority w:val="99"/>
    <w:unhideWhenUsed/>
    <w:rsid w:val="001119D5"/>
    <w:pPr>
      <w:spacing w:line="240" w:lineRule="auto"/>
    </w:pPr>
    <w:rPr>
      <w:sz w:val="20"/>
      <w:szCs w:val="20"/>
    </w:rPr>
  </w:style>
  <w:style w:type="character" w:customStyle="1" w:styleId="CommentTextChar">
    <w:name w:val="Comment Text Char"/>
    <w:basedOn w:val="DefaultParagraphFont"/>
    <w:link w:val="CommentText"/>
    <w:uiPriority w:val="99"/>
    <w:rsid w:val="001119D5"/>
    <w:rPr>
      <w:sz w:val="20"/>
      <w:szCs w:val="20"/>
    </w:rPr>
  </w:style>
  <w:style w:type="paragraph" w:styleId="CommentSubject">
    <w:name w:val="annotation subject"/>
    <w:basedOn w:val="CommentText"/>
    <w:next w:val="CommentText"/>
    <w:link w:val="CommentSubjectChar"/>
    <w:uiPriority w:val="99"/>
    <w:semiHidden/>
    <w:unhideWhenUsed/>
    <w:rsid w:val="001119D5"/>
    <w:rPr>
      <w:b/>
      <w:bCs/>
    </w:rPr>
  </w:style>
  <w:style w:type="character" w:customStyle="1" w:styleId="CommentSubjectChar">
    <w:name w:val="Comment Subject Char"/>
    <w:basedOn w:val="CommentTextChar"/>
    <w:link w:val="CommentSubject"/>
    <w:uiPriority w:val="99"/>
    <w:semiHidden/>
    <w:rsid w:val="001119D5"/>
    <w:rPr>
      <w:b/>
      <w:bCs/>
      <w:sz w:val="20"/>
      <w:szCs w:val="20"/>
    </w:rPr>
  </w:style>
  <w:style w:type="paragraph" w:customStyle="1" w:styleId="EndNoteBibliographyTitle">
    <w:name w:val="EndNote Bibliography Title"/>
    <w:basedOn w:val="Normal"/>
    <w:link w:val="EndNoteBibliographyTitleChar"/>
    <w:rsid w:val="00443B7E"/>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43B7E"/>
    <w:rPr>
      <w:rFonts w:ascii="Aptos" w:hAnsi="Aptos"/>
      <w:noProof/>
      <w:lang w:val="en-US"/>
    </w:rPr>
  </w:style>
  <w:style w:type="paragraph" w:customStyle="1" w:styleId="EndNoteBibliography">
    <w:name w:val="EndNote Bibliography"/>
    <w:basedOn w:val="Normal"/>
    <w:link w:val="EndNoteBibliographyChar"/>
    <w:rsid w:val="00443B7E"/>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443B7E"/>
    <w:rPr>
      <w:rFonts w:ascii="Aptos" w:hAnsi="Aptos"/>
      <w:noProof/>
      <w:lang w:val="en-US"/>
    </w:rPr>
  </w:style>
  <w:style w:type="paragraph" w:styleId="Header">
    <w:name w:val="header"/>
    <w:basedOn w:val="Normal"/>
    <w:link w:val="HeaderChar"/>
    <w:uiPriority w:val="99"/>
    <w:unhideWhenUsed/>
    <w:rsid w:val="00D66F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6F03"/>
  </w:style>
  <w:style w:type="paragraph" w:styleId="Footer">
    <w:name w:val="footer"/>
    <w:basedOn w:val="Normal"/>
    <w:link w:val="FooterChar"/>
    <w:uiPriority w:val="99"/>
    <w:unhideWhenUsed/>
    <w:rsid w:val="00D66F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6F03"/>
  </w:style>
  <w:style w:type="character" w:styleId="Hyperlink">
    <w:name w:val="Hyperlink"/>
    <w:basedOn w:val="DefaultParagraphFont"/>
    <w:uiPriority w:val="99"/>
    <w:unhideWhenUsed/>
    <w:rsid w:val="003962E7"/>
    <w:rPr>
      <w:color w:val="467886" w:themeColor="hyperlink"/>
      <w:u w:val="single"/>
    </w:rPr>
  </w:style>
  <w:style w:type="character" w:customStyle="1" w:styleId="Mentionnonrsolue1">
    <w:name w:val="Mention non résolue1"/>
    <w:basedOn w:val="DefaultParagraphFont"/>
    <w:uiPriority w:val="99"/>
    <w:semiHidden/>
    <w:unhideWhenUsed/>
    <w:rsid w:val="003962E7"/>
    <w:rPr>
      <w:color w:val="605E5C"/>
      <w:shd w:val="clear" w:color="auto" w:fill="E1DFDD"/>
    </w:rPr>
  </w:style>
  <w:style w:type="paragraph" w:styleId="Revision">
    <w:name w:val="Revision"/>
    <w:hidden/>
    <w:uiPriority w:val="99"/>
    <w:semiHidden/>
    <w:rsid w:val="005E747C"/>
    <w:pPr>
      <w:spacing w:after="0" w:line="240" w:lineRule="auto"/>
    </w:pPr>
  </w:style>
  <w:style w:type="paragraph" w:styleId="BalloonText">
    <w:name w:val="Balloon Text"/>
    <w:basedOn w:val="Normal"/>
    <w:link w:val="BalloonTextChar"/>
    <w:uiPriority w:val="99"/>
    <w:semiHidden/>
    <w:unhideWhenUsed/>
    <w:rsid w:val="002D2A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2A85"/>
    <w:rPr>
      <w:rFonts w:ascii="Segoe UI" w:hAnsi="Segoe UI" w:cs="Segoe UI"/>
      <w:sz w:val="18"/>
      <w:szCs w:val="18"/>
    </w:rPr>
  </w:style>
  <w:style w:type="character" w:styleId="FollowedHyperlink">
    <w:name w:val="FollowedHyperlink"/>
    <w:basedOn w:val="DefaultParagraphFont"/>
    <w:uiPriority w:val="99"/>
    <w:semiHidden/>
    <w:unhideWhenUsed/>
    <w:rsid w:val="00364BB0"/>
    <w:rPr>
      <w:color w:val="96607D" w:themeColor="followedHyperlink"/>
      <w:u w:val="single"/>
    </w:rPr>
  </w:style>
  <w:style w:type="character" w:customStyle="1" w:styleId="author">
    <w:name w:val="author"/>
    <w:basedOn w:val="DefaultParagraphFont"/>
    <w:rsid w:val="004C386F"/>
  </w:style>
  <w:style w:type="character" w:customStyle="1" w:styleId="articletitle">
    <w:name w:val="articletitle"/>
    <w:basedOn w:val="DefaultParagraphFont"/>
    <w:rsid w:val="004C386F"/>
  </w:style>
  <w:style w:type="character" w:customStyle="1" w:styleId="pubyear">
    <w:name w:val="pubyear"/>
    <w:basedOn w:val="DefaultParagraphFont"/>
    <w:rsid w:val="004C386F"/>
  </w:style>
  <w:style w:type="character" w:customStyle="1" w:styleId="vol">
    <w:name w:val="vol"/>
    <w:basedOn w:val="DefaultParagraphFont"/>
    <w:rsid w:val="004C386F"/>
  </w:style>
  <w:style w:type="character" w:customStyle="1" w:styleId="UnresolvedMention1">
    <w:name w:val="Unresolved Mention1"/>
    <w:basedOn w:val="DefaultParagraphFont"/>
    <w:uiPriority w:val="99"/>
    <w:semiHidden/>
    <w:unhideWhenUsed/>
    <w:rsid w:val="00412C11"/>
    <w:rPr>
      <w:color w:val="605E5C"/>
      <w:shd w:val="clear" w:color="auto" w:fill="E1DFDD"/>
    </w:rPr>
  </w:style>
  <w:style w:type="paragraph" w:styleId="NoSpacing">
    <w:name w:val="No Spacing"/>
    <w:uiPriority w:val="1"/>
    <w:qFormat/>
    <w:rsid w:val="002E3B99"/>
    <w:pPr>
      <w:spacing w:after="0" w:line="240" w:lineRule="auto"/>
    </w:pPr>
  </w:style>
  <w:style w:type="character" w:styleId="UnresolvedMention">
    <w:name w:val="Unresolved Mention"/>
    <w:basedOn w:val="DefaultParagraphFont"/>
    <w:uiPriority w:val="99"/>
    <w:semiHidden/>
    <w:unhideWhenUsed/>
    <w:rsid w:val="00107F85"/>
    <w:rPr>
      <w:color w:val="605E5C"/>
      <w:shd w:val="clear" w:color="auto" w:fill="E1DFDD"/>
    </w:rPr>
  </w:style>
  <w:style w:type="character" w:styleId="LineNumber">
    <w:name w:val="line number"/>
    <w:basedOn w:val="DefaultParagraphFont"/>
    <w:uiPriority w:val="99"/>
    <w:semiHidden/>
    <w:unhideWhenUsed/>
    <w:rsid w:val="00CB0F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643278">
      <w:bodyDiv w:val="1"/>
      <w:marLeft w:val="0"/>
      <w:marRight w:val="0"/>
      <w:marTop w:val="0"/>
      <w:marBottom w:val="0"/>
      <w:divBdr>
        <w:top w:val="none" w:sz="0" w:space="0" w:color="auto"/>
        <w:left w:val="none" w:sz="0" w:space="0" w:color="auto"/>
        <w:bottom w:val="none" w:sz="0" w:space="0" w:color="auto"/>
        <w:right w:val="none" w:sz="0" w:space="0" w:color="auto"/>
      </w:divBdr>
      <w:divsChild>
        <w:div w:id="1646815152">
          <w:blockQuote w:val="1"/>
          <w:marLeft w:val="0"/>
          <w:marRight w:val="0"/>
          <w:marTop w:val="0"/>
          <w:marBottom w:val="0"/>
          <w:divBdr>
            <w:top w:val="none" w:sz="0" w:space="0" w:color="auto"/>
            <w:left w:val="single" w:sz="6" w:space="18" w:color="707070"/>
            <w:bottom w:val="none" w:sz="0" w:space="0" w:color="auto"/>
            <w:right w:val="none" w:sz="0" w:space="0" w:color="auto"/>
          </w:divBdr>
        </w:div>
      </w:divsChild>
    </w:div>
    <w:div w:id="70736000">
      <w:bodyDiv w:val="1"/>
      <w:marLeft w:val="0"/>
      <w:marRight w:val="0"/>
      <w:marTop w:val="0"/>
      <w:marBottom w:val="0"/>
      <w:divBdr>
        <w:top w:val="none" w:sz="0" w:space="0" w:color="auto"/>
        <w:left w:val="none" w:sz="0" w:space="0" w:color="auto"/>
        <w:bottom w:val="none" w:sz="0" w:space="0" w:color="auto"/>
        <w:right w:val="none" w:sz="0" w:space="0" w:color="auto"/>
      </w:divBdr>
      <w:divsChild>
        <w:div w:id="1602101864">
          <w:marLeft w:val="0"/>
          <w:marRight w:val="0"/>
          <w:marTop w:val="0"/>
          <w:marBottom w:val="0"/>
          <w:divBdr>
            <w:top w:val="none" w:sz="0" w:space="0" w:color="auto"/>
            <w:left w:val="none" w:sz="0" w:space="0" w:color="auto"/>
            <w:bottom w:val="none" w:sz="0" w:space="0" w:color="auto"/>
            <w:right w:val="none" w:sz="0" w:space="0" w:color="auto"/>
          </w:divBdr>
        </w:div>
      </w:divsChild>
    </w:div>
    <w:div w:id="104233704">
      <w:bodyDiv w:val="1"/>
      <w:marLeft w:val="0"/>
      <w:marRight w:val="0"/>
      <w:marTop w:val="0"/>
      <w:marBottom w:val="0"/>
      <w:divBdr>
        <w:top w:val="none" w:sz="0" w:space="0" w:color="auto"/>
        <w:left w:val="none" w:sz="0" w:space="0" w:color="auto"/>
        <w:bottom w:val="none" w:sz="0" w:space="0" w:color="auto"/>
        <w:right w:val="none" w:sz="0" w:space="0" w:color="auto"/>
      </w:divBdr>
    </w:div>
    <w:div w:id="325402754">
      <w:bodyDiv w:val="1"/>
      <w:marLeft w:val="0"/>
      <w:marRight w:val="0"/>
      <w:marTop w:val="0"/>
      <w:marBottom w:val="0"/>
      <w:divBdr>
        <w:top w:val="none" w:sz="0" w:space="0" w:color="auto"/>
        <w:left w:val="none" w:sz="0" w:space="0" w:color="auto"/>
        <w:bottom w:val="none" w:sz="0" w:space="0" w:color="auto"/>
        <w:right w:val="none" w:sz="0" w:space="0" w:color="auto"/>
      </w:divBdr>
    </w:div>
    <w:div w:id="430668498">
      <w:bodyDiv w:val="1"/>
      <w:marLeft w:val="0"/>
      <w:marRight w:val="0"/>
      <w:marTop w:val="0"/>
      <w:marBottom w:val="0"/>
      <w:divBdr>
        <w:top w:val="none" w:sz="0" w:space="0" w:color="auto"/>
        <w:left w:val="none" w:sz="0" w:space="0" w:color="auto"/>
        <w:bottom w:val="none" w:sz="0" w:space="0" w:color="auto"/>
        <w:right w:val="none" w:sz="0" w:space="0" w:color="auto"/>
      </w:divBdr>
    </w:div>
    <w:div w:id="507254772">
      <w:bodyDiv w:val="1"/>
      <w:marLeft w:val="0"/>
      <w:marRight w:val="0"/>
      <w:marTop w:val="0"/>
      <w:marBottom w:val="0"/>
      <w:divBdr>
        <w:top w:val="none" w:sz="0" w:space="0" w:color="auto"/>
        <w:left w:val="none" w:sz="0" w:space="0" w:color="auto"/>
        <w:bottom w:val="none" w:sz="0" w:space="0" w:color="auto"/>
        <w:right w:val="none" w:sz="0" w:space="0" w:color="auto"/>
      </w:divBdr>
    </w:div>
    <w:div w:id="730814014">
      <w:bodyDiv w:val="1"/>
      <w:marLeft w:val="0"/>
      <w:marRight w:val="0"/>
      <w:marTop w:val="0"/>
      <w:marBottom w:val="0"/>
      <w:divBdr>
        <w:top w:val="none" w:sz="0" w:space="0" w:color="auto"/>
        <w:left w:val="none" w:sz="0" w:space="0" w:color="auto"/>
        <w:bottom w:val="none" w:sz="0" w:space="0" w:color="auto"/>
        <w:right w:val="none" w:sz="0" w:space="0" w:color="auto"/>
      </w:divBdr>
      <w:divsChild>
        <w:div w:id="1612012645">
          <w:blockQuote w:val="1"/>
          <w:marLeft w:val="0"/>
          <w:marRight w:val="0"/>
          <w:marTop w:val="0"/>
          <w:marBottom w:val="0"/>
          <w:divBdr>
            <w:top w:val="none" w:sz="0" w:space="0" w:color="auto"/>
            <w:left w:val="single" w:sz="6" w:space="18" w:color="707070"/>
            <w:bottom w:val="none" w:sz="0" w:space="0" w:color="auto"/>
            <w:right w:val="none" w:sz="0" w:space="0" w:color="auto"/>
          </w:divBdr>
        </w:div>
      </w:divsChild>
    </w:div>
    <w:div w:id="894201026">
      <w:bodyDiv w:val="1"/>
      <w:marLeft w:val="0"/>
      <w:marRight w:val="0"/>
      <w:marTop w:val="0"/>
      <w:marBottom w:val="0"/>
      <w:divBdr>
        <w:top w:val="none" w:sz="0" w:space="0" w:color="auto"/>
        <w:left w:val="none" w:sz="0" w:space="0" w:color="auto"/>
        <w:bottom w:val="none" w:sz="0" w:space="0" w:color="auto"/>
        <w:right w:val="none" w:sz="0" w:space="0" w:color="auto"/>
      </w:divBdr>
    </w:div>
    <w:div w:id="1004283736">
      <w:bodyDiv w:val="1"/>
      <w:marLeft w:val="0"/>
      <w:marRight w:val="0"/>
      <w:marTop w:val="0"/>
      <w:marBottom w:val="0"/>
      <w:divBdr>
        <w:top w:val="none" w:sz="0" w:space="0" w:color="auto"/>
        <w:left w:val="none" w:sz="0" w:space="0" w:color="auto"/>
        <w:bottom w:val="none" w:sz="0" w:space="0" w:color="auto"/>
        <w:right w:val="none" w:sz="0" w:space="0" w:color="auto"/>
      </w:divBdr>
    </w:div>
    <w:div w:id="1019967108">
      <w:bodyDiv w:val="1"/>
      <w:marLeft w:val="0"/>
      <w:marRight w:val="0"/>
      <w:marTop w:val="0"/>
      <w:marBottom w:val="0"/>
      <w:divBdr>
        <w:top w:val="none" w:sz="0" w:space="0" w:color="auto"/>
        <w:left w:val="none" w:sz="0" w:space="0" w:color="auto"/>
        <w:bottom w:val="none" w:sz="0" w:space="0" w:color="auto"/>
        <w:right w:val="none" w:sz="0" w:space="0" w:color="auto"/>
      </w:divBdr>
    </w:div>
    <w:div w:id="1080441367">
      <w:bodyDiv w:val="1"/>
      <w:marLeft w:val="0"/>
      <w:marRight w:val="0"/>
      <w:marTop w:val="0"/>
      <w:marBottom w:val="0"/>
      <w:divBdr>
        <w:top w:val="none" w:sz="0" w:space="0" w:color="auto"/>
        <w:left w:val="none" w:sz="0" w:space="0" w:color="auto"/>
        <w:bottom w:val="none" w:sz="0" w:space="0" w:color="auto"/>
        <w:right w:val="none" w:sz="0" w:space="0" w:color="auto"/>
      </w:divBdr>
    </w:div>
    <w:div w:id="1208491143">
      <w:bodyDiv w:val="1"/>
      <w:marLeft w:val="0"/>
      <w:marRight w:val="0"/>
      <w:marTop w:val="0"/>
      <w:marBottom w:val="0"/>
      <w:divBdr>
        <w:top w:val="none" w:sz="0" w:space="0" w:color="auto"/>
        <w:left w:val="none" w:sz="0" w:space="0" w:color="auto"/>
        <w:bottom w:val="none" w:sz="0" w:space="0" w:color="auto"/>
        <w:right w:val="none" w:sz="0" w:space="0" w:color="auto"/>
      </w:divBdr>
      <w:divsChild>
        <w:div w:id="160780956">
          <w:marLeft w:val="0"/>
          <w:marRight w:val="0"/>
          <w:marTop w:val="0"/>
          <w:marBottom w:val="0"/>
          <w:divBdr>
            <w:top w:val="none" w:sz="0" w:space="0" w:color="auto"/>
            <w:left w:val="none" w:sz="0" w:space="0" w:color="auto"/>
            <w:bottom w:val="none" w:sz="0" w:space="0" w:color="auto"/>
            <w:right w:val="none" w:sz="0" w:space="0" w:color="auto"/>
          </w:divBdr>
        </w:div>
      </w:divsChild>
    </w:div>
    <w:div w:id="1413238408">
      <w:bodyDiv w:val="1"/>
      <w:marLeft w:val="0"/>
      <w:marRight w:val="0"/>
      <w:marTop w:val="0"/>
      <w:marBottom w:val="0"/>
      <w:divBdr>
        <w:top w:val="none" w:sz="0" w:space="0" w:color="auto"/>
        <w:left w:val="none" w:sz="0" w:space="0" w:color="auto"/>
        <w:bottom w:val="none" w:sz="0" w:space="0" w:color="auto"/>
        <w:right w:val="none" w:sz="0" w:space="0" w:color="auto"/>
      </w:divBdr>
    </w:div>
    <w:div w:id="1438133592">
      <w:bodyDiv w:val="1"/>
      <w:marLeft w:val="0"/>
      <w:marRight w:val="0"/>
      <w:marTop w:val="0"/>
      <w:marBottom w:val="0"/>
      <w:divBdr>
        <w:top w:val="none" w:sz="0" w:space="0" w:color="auto"/>
        <w:left w:val="none" w:sz="0" w:space="0" w:color="auto"/>
        <w:bottom w:val="none" w:sz="0" w:space="0" w:color="auto"/>
        <w:right w:val="none" w:sz="0" w:space="0" w:color="auto"/>
      </w:divBdr>
    </w:div>
    <w:div w:id="1493913652">
      <w:bodyDiv w:val="1"/>
      <w:marLeft w:val="0"/>
      <w:marRight w:val="0"/>
      <w:marTop w:val="0"/>
      <w:marBottom w:val="0"/>
      <w:divBdr>
        <w:top w:val="none" w:sz="0" w:space="0" w:color="auto"/>
        <w:left w:val="none" w:sz="0" w:space="0" w:color="auto"/>
        <w:bottom w:val="none" w:sz="0" w:space="0" w:color="auto"/>
        <w:right w:val="none" w:sz="0" w:space="0" w:color="auto"/>
      </w:divBdr>
    </w:div>
    <w:div w:id="1842767999">
      <w:bodyDiv w:val="1"/>
      <w:marLeft w:val="0"/>
      <w:marRight w:val="0"/>
      <w:marTop w:val="0"/>
      <w:marBottom w:val="0"/>
      <w:divBdr>
        <w:top w:val="none" w:sz="0" w:space="0" w:color="auto"/>
        <w:left w:val="none" w:sz="0" w:space="0" w:color="auto"/>
        <w:bottom w:val="none" w:sz="0" w:space="0" w:color="auto"/>
        <w:right w:val="none" w:sz="0" w:space="0" w:color="auto"/>
      </w:divBdr>
    </w:div>
    <w:div w:id="1915704933">
      <w:bodyDiv w:val="1"/>
      <w:marLeft w:val="0"/>
      <w:marRight w:val="0"/>
      <w:marTop w:val="0"/>
      <w:marBottom w:val="0"/>
      <w:divBdr>
        <w:top w:val="none" w:sz="0" w:space="0" w:color="auto"/>
        <w:left w:val="none" w:sz="0" w:space="0" w:color="auto"/>
        <w:bottom w:val="none" w:sz="0" w:space="0" w:color="auto"/>
        <w:right w:val="none" w:sz="0" w:space="0" w:color="auto"/>
      </w:divBdr>
    </w:div>
    <w:div w:id="2004963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F823D6-EBA6-46D9-B742-63ADD7297858}">
  <ds:schemaRefs>
    <ds:schemaRef ds:uri="http://schemas.openxmlformats.org/officeDocument/2006/bibliography"/>
  </ds:schemaRefs>
</ds:datastoreItem>
</file>

<file path=docMetadata/LabelInfo.xml><?xml version="1.0" encoding="utf-8"?>
<clbl:labelList xmlns:clbl="http://schemas.microsoft.com/office/2020/mipLabelMetadata">
  <clbl:label id="{7ad1d679-7a9d-467b-8ded-9fddbe88f77b}" enabled="0" method="" siteId="{7ad1d679-7a9d-467b-8ded-9fddbe88f77b}" removed="1"/>
  <clbl:label id="{a2f21493-a4d1-4b7f-ad07-819c824f5c4a}" enabled="0" method="" siteId="{a2f21493-a4d1-4b7f-ad07-819c824f5c4a}"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759</Words>
  <Characters>4331</Characters>
  <Application>Microsoft Office Word</Application>
  <DocSecurity>0</DocSecurity>
  <Lines>36</Lines>
  <Paragraphs>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Peter MacCallum Cancer Centre</Company>
  <LinksUpToDate>false</LinksUpToDate>
  <CharactersWithSpaces>5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Kron</dc:creator>
  <cp:keywords/>
  <dc:description/>
  <cp:lastModifiedBy>Tomas Kron</cp:lastModifiedBy>
  <cp:revision>3</cp:revision>
  <dcterms:created xsi:type="dcterms:W3CDTF">2025-11-02T22:25:00Z</dcterms:created>
  <dcterms:modified xsi:type="dcterms:W3CDTF">2025-11-02T2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5-06-17T14:17:55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411e899b-1710-4ae7-bb02-6123c40adac3</vt:lpwstr>
  </property>
  <property fmtid="{D5CDD505-2E9C-101B-9397-08002B2CF9AE}" pid="8" name="MSIP_Label_5e4b1be8-281e-475d-98b0-21c3457e5a46_ContentBits">
    <vt:lpwstr>0</vt:lpwstr>
  </property>
  <property fmtid="{D5CDD505-2E9C-101B-9397-08002B2CF9AE}" pid="9" name="MSIP_Label_5e4b1be8-281e-475d-98b0-21c3457e5a46_Tag">
    <vt:lpwstr>10, 3, 0, 1</vt:lpwstr>
  </property>
  <property fmtid="{D5CDD505-2E9C-101B-9397-08002B2CF9AE}" pid="10" name="MSIP_Label_46560c4e-ab80-4aaf-ab08-176459e4a32e_Enabled">
    <vt:lpwstr>true</vt:lpwstr>
  </property>
  <property fmtid="{D5CDD505-2E9C-101B-9397-08002B2CF9AE}" pid="11" name="MSIP_Label_46560c4e-ab80-4aaf-ab08-176459e4a32e_SetDate">
    <vt:lpwstr>2025-06-29T14:37:18Z</vt:lpwstr>
  </property>
  <property fmtid="{D5CDD505-2E9C-101B-9397-08002B2CF9AE}" pid="12" name="MSIP_Label_46560c4e-ab80-4aaf-ab08-176459e4a32e_Method">
    <vt:lpwstr>Standard</vt:lpwstr>
  </property>
  <property fmtid="{D5CDD505-2E9C-101B-9397-08002B2CF9AE}" pid="13" name="MSIP_Label_46560c4e-ab80-4aaf-ab08-176459e4a32e_Name">
    <vt:lpwstr>Public Data</vt:lpwstr>
  </property>
  <property fmtid="{D5CDD505-2E9C-101B-9397-08002B2CF9AE}" pid="14" name="MSIP_Label_46560c4e-ab80-4aaf-ab08-176459e4a32e_SiteId">
    <vt:lpwstr>ba7b40ad-9d43-487a-8f2d-21e287e98488</vt:lpwstr>
  </property>
  <property fmtid="{D5CDD505-2E9C-101B-9397-08002B2CF9AE}" pid="15" name="MSIP_Label_46560c4e-ab80-4aaf-ab08-176459e4a32e_ActionId">
    <vt:lpwstr>e86ddc24-9d27-42a7-beb9-567ba811c1d4</vt:lpwstr>
  </property>
  <property fmtid="{D5CDD505-2E9C-101B-9397-08002B2CF9AE}" pid="16" name="MSIP_Label_46560c4e-ab80-4aaf-ab08-176459e4a32e_ContentBits">
    <vt:lpwstr>0</vt:lpwstr>
  </property>
  <property fmtid="{D5CDD505-2E9C-101B-9397-08002B2CF9AE}" pid="17" name="MSIP_Label_46560c4e-ab80-4aaf-ab08-176459e4a32e_Tag">
    <vt:lpwstr>10, 3, 0, 1</vt:lpwstr>
  </property>
</Properties>
</file>